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5867" w:rsidRPr="00CB5867" w:rsidRDefault="00CB5867" w:rsidP="00CB5867">
      <w:pPr>
        <w:jc w:val="center"/>
        <w:rPr>
          <w:rFonts w:ascii="Times New Roman" w:hAnsi="Times New Roman" w:cs="Times New Roman"/>
          <w:b/>
          <w:bCs/>
          <w:color w:val="000000" w:themeColor="text1"/>
          <w:sz w:val="32"/>
          <w:szCs w:val="32"/>
        </w:rPr>
      </w:pPr>
      <w:r w:rsidRPr="00CB5867">
        <w:rPr>
          <w:rFonts w:ascii="Times New Roman" w:hAnsi="Times New Roman" w:cs="Times New Roman"/>
          <w:b/>
          <w:bCs/>
          <w:color w:val="000000" w:themeColor="text1"/>
          <w:sz w:val="32"/>
          <w:szCs w:val="32"/>
        </w:rPr>
        <w:t>APPENDIX</w:t>
      </w:r>
    </w:p>
    <w:p w:rsidR="00CB5867" w:rsidRPr="00CB5867" w:rsidRDefault="00CB5867" w:rsidP="00CB5867">
      <w:pPr>
        <w:rPr>
          <w:rFonts w:ascii="Times New Roman" w:hAnsi="Times New Roman" w:cs="Times New Roman"/>
          <w:b/>
          <w:bCs/>
          <w:color w:val="000000" w:themeColor="text1"/>
          <w:sz w:val="32"/>
          <w:szCs w:val="32"/>
        </w:rPr>
      </w:pPr>
    </w:p>
    <w:tbl>
      <w:tblPr>
        <w:tblW w:w="0" w:type="auto"/>
        <w:tblLook w:val="04A0" w:firstRow="1" w:lastRow="0" w:firstColumn="1" w:lastColumn="0" w:noHBand="0" w:noVBand="1"/>
      </w:tblPr>
      <w:tblGrid>
        <w:gridCol w:w="2164"/>
        <w:gridCol w:w="3211"/>
        <w:gridCol w:w="3645"/>
      </w:tblGrid>
      <w:tr w:rsidR="00CB5867" w:rsidRPr="00CB5867" w:rsidTr="00F854BF">
        <w:trPr>
          <w:trHeight w:val="300"/>
        </w:trPr>
        <w:tc>
          <w:tcPr>
            <w:tcW w:w="0" w:type="auto"/>
            <w:gridSpan w:val="3"/>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bCs/>
                <w:color w:val="000000" w:themeColor="text1"/>
                <w:sz w:val="32"/>
                <w:szCs w:val="32"/>
              </w:rPr>
            </w:pPr>
            <w:r w:rsidRPr="00CB5867">
              <w:rPr>
                <w:rFonts w:ascii="Times New Roman" w:hAnsi="Times New Roman" w:cs="Times New Roman"/>
                <w:b/>
                <w:bCs/>
                <w:color w:val="000000" w:themeColor="text1"/>
                <w:sz w:val="32"/>
                <w:szCs w:val="32"/>
              </w:rPr>
              <w:t xml:space="preserve">Table S1 </w:t>
            </w:r>
            <w:r w:rsidRPr="00CB5867">
              <w:rPr>
                <w:rFonts w:ascii="Times New Roman" w:hAnsi="Times New Roman" w:cs="Times New Roman"/>
                <w:bCs/>
                <w:color w:val="000000" w:themeColor="text1"/>
                <w:sz w:val="32"/>
                <w:szCs w:val="32"/>
              </w:rPr>
              <w:t>Deta</w:t>
            </w:r>
            <w:bookmarkStart w:id="0" w:name="_GoBack"/>
            <w:bookmarkEnd w:id="0"/>
            <w:r w:rsidRPr="00CB5867">
              <w:rPr>
                <w:rFonts w:ascii="Times New Roman" w:hAnsi="Times New Roman" w:cs="Times New Roman"/>
                <w:bCs/>
                <w:color w:val="000000" w:themeColor="text1"/>
                <w:sz w:val="32"/>
                <w:szCs w:val="32"/>
              </w:rPr>
              <w:t>ils on the diagnosis of chronic conditions</w:t>
            </w:r>
          </w:p>
        </w:tc>
      </w:tr>
      <w:tr w:rsidR="00CB5867" w:rsidRPr="00CB5867" w:rsidTr="00F854BF">
        <w:trPr>
          <w:trHeight w:val="63"/>
        </w:trPr>
        <w:tc>
          <w:tcPr>
            <w:tcW w:w="0" w:type="auto"/>
            <w:tcBorders>
              <w:top w:val="single" w:sz="4" w:space="0" w:color="auto"/>
              <w:left w:val="nil"/>
              <w:bottom w:val="double" w:sz="6"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Condition</w:t>
            </w:r>
          </w:p>
        </w:tc>
        <w:tc>
          <w:tcPr>
            <w:tcW w:w="0" w:type="auto"/>
            <w:tcBorders>
              <w:top w:val="single" w:sz="4" w:space="0" w:color="auto"/>
              <w:left w:val="nil"/>
              <w:bottom w:val="double" w:sz="6"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a) Self-reported diagnosis</w:t>
            </w:r>
          </w:p>
        </w:tc>
        <w:tc>
          <w:tcPr>
            <w:tcW w:w="0" w:type="auto"/>
            <w:tcBorders>
              <w:top w:val="single" w:sz="4" w:space="0" w:color="auto"/>
              <w:left w:val="nil"/>
              <w:bottom w:val="double" w:sz="6"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b) Symptom-based algorithm or other method of diagnosis</w:t>
            </w:r>
            <w:r w:rsidRPr="00CB5867">
              <w:rPr>
                <w:rFonts w:ascii="Times New Roman" w:hAnsi="Times New Roman" w:cs="Times New Roman"/>
                <w:color w:val="000000" w:themeColor="text1"/>
                <w:sz w:val="32"/>
                <w:szCs w:val="32"/>
                <w:vertAlign w:val="superscript"/>
              </w:rPr>
              <w:t>a</w:t>
            </w:r>
          </w:p>
        </w:tc>
      </w:tr>
      <w:tr w:rsidR="00CB5867" w:rsidRPr="00CB5867" w:rsidTr="00F854BF">
        <w:trPr>
          <w:trHeight w:val="28"/>
        </w:trPr>
        <w:tc>
          <w:tcPr>
            <w:tcW w:w="0" w:type="auto"/>
            <w:tcBorders>
              <w:top w:val="double" w:sz="6"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Angina</w:t>
            </w:r>
          </w:p>
        </w:tc>
        <w:tc>
          <w:tcPr>
            <w:tcW w:w="0" w:type="auto"/>
            <w:tcBorders>
              <w:top w:val="double" w:sz="6"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diagnosed with angina or angina pectoris (a heart disease)?</w:t>
            </w:r>
          </w:p>
        </w:tc>
        <w:tc>
          <w:tcPr>
            <w:tcW w:w="0" w:type="auto"/>
            <w:tcBorders>
              <w:top w:val="double" w:sz="6"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Rose questionnaire [1]</w:t>
            </w:r>
          </w:p>
        </w:tc>
      </w:tr>
      <w:tr w:rsidR="00CB5867" w:rsidRPr="00CB5867" w:rsidTr="00F854BF">
        <w:trPr>
          <w:trHeight w:val="1502"/>
        </w:trPr>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Arthritis</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diagnosed with/told you have arthritis (a disease of the joints, or by other names rheumatism or osteoarthritis)?</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Affirmative answers to all four of the following:</w:t>
            </w:r>
            <w:r w:rsidRPr="00CB5867">
              <w:rPr>
                <w:rFonts w:ascii="Times New Roman" w:hAnsi="Times New Roman" w:cs="Times New Roman"/>
                <w:color w:val="000000" w:themeColor="text1"/>
                <w:sz w:val="32"/>
                <w:szCs w:val="32"/>
              </w:rPr>
              <w:br/>
              <w:t>1. During the last 12 months, have you experienced pain, aching, stiffness or swelling in or around the joints (e.g., in arms, hands, legs or feet) which were not related to an injury and lasted for more than a month?</w:t>
            </w:r>
            <w:r w:rsidRPr="00CB5867">
              <w:rPr>
                <w:rFonts w:ascii="Times New Roman" w:hAnsi="Times New Roman" w:cs="Times New Roman"/>
                <w:color w:val="000000" w:themeColor="text1"/>
                <w:sz w:val="32"/>
                <w:szCs w:val="32"/>
              </w:rPr>
              <w:br/>
              <w:t>2. During the last 12 months, have you experienced stiffness in the joint in the morning after getting up from bed, or after a long rest of the joint without movement?</w:t>
            </w:r>
            <w:r w:rsidRPr="00CB5867">
              <w:rPr>
                <w:rFonts w:ascii="Times New Roman" w:hAnsi="Times New Roman" w:cs="Times New Roman"/>
                <w:color w:val="000000" w:themeColor="text1"/>
                <w:sz w:val="32"/>
                <w:szCs w:val="32"/>
              </w:rPr>
              <w:br/>
              <w:t>3. Did this stiffness last for less than 30 minutes?</w:t>
            </w:r>
            <w:r w:rsidRPr="00CB5867">
              <w:rPr>
                <w:rFonts w:ascii="Times New Roman" w:hAnsi="Times New Roman" w:cs="Times New Roman"/>
                <w:color w:val="000000" w:themeColor="text1"/>
                <w:sz w:val="32"/>
                <w:szCs w:val="32"/>
              </w:rPr>
              <w:br/>
              <w:t xml:space="preserve">4. Did this stiffness go </w:t>
            </w:r>
            <w:r w:rsidRPr="00CB5867">
              <w:rPr>
                <w:rFonts w:ascii="Times New Roman" w:hAnsi="Times New Roman" w:cs="Times New Roman"/>
                <w:color w:val="000000" w:themeColor="text1"/>
                <w:sz w:val="32"/>
                <w:szCs w:val="32"/>
              </w:rPr>
              <w:lastRenderedPageBreak/>
              <w:t>away after exercise or movement in the joint?</w:t>
            </w:r>
          </w:p>
        </w:tc>
      </w:tr>
      <w:tr w:rsidR="00CB5867" w:rsidRPr="00CB5867" w:rsidTr="00F854BF">
        <w:trPr>
          <w:trHeight w:val="2735"/>
        </w:trPr>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lastRenderedPageBreak/>
              <w:t>Asthma</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diagnosed with asthma (an allergic respiratory disease)?</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 xml:space="preserve">1. During the last 12 months, have you experienced attacks of wheezing or whistling breathing? (Yes) </w:t>
            </w:r>
            <w:r w:rsidRPr="00CB5867">
              <w:rPr>
                <w:rFonts w:ascii="Times New Roman" w:hAnsi="Times New Roman" w:cs="Times New Roman"/>
                <w:color w:val="000000" w:themeColor="text1"/>
                <w:sz w:val="32"/>
                <w:szCs w:val="32"/>
              </w:rPr>
              <w:br/>
            </w:r>
            <w:r w:rsidRPr="00CB5867">
              <w:rPr>
                <w:rFonts w:ascii="Times New Roman" w:hAnsi="Times New Roman" w:cs="Times New Roman"/>
                <w:b/>
                <w:bCs/>
                <w:color w:val="000000" w:themeColor="text1"/>
                <w:sz w:val="32"/>
                <w:szCs w:val="32"/>
              </w:rPr>
              <w:t>AND</w:t>
            </w:r>
            <w:r w:rsidRPr="00CB5867">
              <w:rPr>
                <w:rFonts w:ascii="Times New Roman" w:hAnsi="Times New Roman" w:cs="Times New Roman"/>
                <w:color w:val="000000" w:themeColor="text1"/>
                <w:sz w:val="32"/>
                <w:szCs w:val="32"/>
              </w:rPr>
              <w:br/>
              <w:t>2. “Yes” to at least one of the following (past 12 months):</w:t>
            </w:r>
            <w:r w:rsidRPr="00CB5867">
              <w:rPr>
                <w:rFonts w:ascii="Times New Roman" w:hAnsi="Times New Roman" w:cs="Times New Roman"/>
                <w:color w:val="000000" w:themeColor="text1"/>
                <w:sz w:val="32"/>
                <w:szCs w:val="32"/>
              </w:rPr>
              <w:br/>
              <w:t>(a) Have you experienced an attack of wheezing that came on after you stopped exercising or some other physical activity?</w:t>
            </w:r>
            <w:r w:rsidRPr="00CB5867">
              <w:rPr>
                <w:rFonts w:ascii="Times New Roman" w:hAnsi="Times New Roman" w:cs="Times New Roman"/>
                <w:color w:val="000000" w:themeColor="text1"/>
                <w:sz w:val="32"/>
                <w:szCs w:val="32"/>
              </w:rPr>
              <w:br/>
              <w:t>(b) Have you had a feeling of tightness in your chest?</w:t>
            </w:r>
            <w:r w:rsidRPr="00CB5867">
              <w:rPr>
                <w:rFonts w:ascii="Times New Roman" w:hAnsi="Times New Roman" w:cs="Times New Roman"/>
                <w:color w:val="000000" w:themeColor="text1"/>
                <w:sz w:val="32"/>
                <w:szCs w:val="32"/>
              </w:rPr>
              <w:br/>
              <w:t>(c) Have you woken up with a feeling of tightness in your chest in the morning or any other time?</w:t>
            </w:r>
            <w:r w:rsidRPr="00CB5867">
              <w:rPr>
                <w:rFonts w:ascii="Times New Roman" w:hAnsi="Times New Roman" w:cs="Times New Roman"/>
                <w:color w:val="000000" w:themeColor="text1"/>
                <w:sz w:val="32"/>
                <w:szCs w:val="32"/>
              </w:rPr>
              <w:br/>
              <w:t>(d) Have you had an attack of shortness of breath that came on without an obvious cause when you were not exercising or doing some physical activity?</w:t>
            </w:r>
          </w:p>
        </w:tc>
      </w:tr>
      <w:tr w:rsidR="00CB5867" w:rsidRPr="00CB5867" w:rsidTr="00F854BF">
        <w:trPr>
          <w:trHeight w:val="2357"/>
        </w:trPr>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lastRenderedPageBreak/>
              <w:t>Chronic lung disease</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diagnosed with chronic lung disease (emphysema, bronchitis, COPD)?</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 During the last 12 months, have you experienced any shortness of breath at rest (while awake)?</w:t>
            </w:r>
            <w:r w:rsidRPr="00CB5867">
              <w:rPr>
                <w:rFonts w:ascii="Times New Roman" w:hAnsi="Times New Roman" w:cs="Times New Roman"/>
                <w:color w:val="000000" w:themeColor="text1"/>
                <w:sz w:val="32"/>
                <w:szCs w:val="32"/>
              </w:rPr>
              <w:br/>
              <w:t xml:space="preserve"> (Yes)</w:t>
            </w:r>
            <w:r w:rsidRPr="00CB5867">
              <w:rPr>
                <w:rFonts w:ascii="Times New Roman" w:hAnsi="Times New Roman" w:cs="Times New Roman"/>
                <w:color w:val="000000" w:themeColor="text1"/>
                <w:sz w:val="32"/>
                <w:szCs w:val="32"/>
              </w:rPr>
              <w:br/>
            </w:r>
            <w:r w:rsidRPr="00CB5867">
              <w:rPr>
                <w:rFonts w:ascii="Times New Roman" w:hAnsi="Times New Roman" w:cs="Times New Roman"/>
                <w:b/>
                <w:bCs/>
                <w:color w:val="000000" w:themeColor="text1"/>
                <w:sz w:val="32"/>
                <w:szCs w:val="32"/>
              </w:rPr>
              <w:t>OR</w:t>
            </w:r>
            <w:r w:rsidRPr="00CB5867">
              <w:rPr>
                <w:rFonts w:ascii="Times New Roman" w:hAnsi="Times New Roman" w:cs="Times New Roman"/>
                <w:color w:val="000000" w:themeColor="text1"/>
                <w:sz w:val="32"/>
                <w:szCs w:val="32"/>
              </w:rPr>
              <w:br/>
              <w:t>2. “Yes” to both of the following (past 12 months):</w:t>
            </w:r>
            <w:r w:rsidRPr="00CB5867">
              <w:rPr>
                <w:rFonts w:ascii="Times New Roman" w:hAnsi="Times New Roman" w:cs="Times New Roman"/>
                <w:color w:val="000000" w:themeColor="text1"/>
                <w:sz w:val="32"/>
                <w:szCs w:val="32"/>
              </w:rPr>
              <w:br/>
              <w:t>(a) Have you experienced any coughing or wheezing for 10 minutes or more at a time?</w:t>
            </w:r>
            <w:r w:rsidRPr="00CB5867">
              <w:rPr>
                <w:rFonts w:ascii="Times New Roman" w:hAnsi="Times New Roman" w:cs="Times New Roman"/>
                <w:color w:val="000000" w:themeColor="text1"/>
                <w:sz w:val="32"/>
                <w:szCs w:val="32"/>
              </w:rPr>
              <w:br/>
              <w:t>(b) Have you experienced any coughing up of sputum or phlegm on most days of the month for at least 3 months?</w:t>
            </w:r>
          </w:p>
        </w:tc>
      </w:tr>
      <w:tr w:rsidR="00CB5867" w:rsidRPr="00CB5867" w:rsidTr="00F854BF">
        <w:trPr>
          <w:trHeight w:val="107"/>
        </w:trPr>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Diabetes</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diagnosed with diabetes (high blood sugar)? (not including diabetes associated with a pregnancy)</w:t>
            </w:r>
          </w:p>
        </w:tc>
        <w:tc>
          <w:tcPr>
            <w:tcW w:w="0" w:type="auto"/>
            <w:tcBorders>
              <w:top w:val="single" w:sz="4" w:space="0" w:color="auto"/>
              <w:left w:val="nil"/>
              <w:bottom w:val="single" w:sz="4" w:space="0" w:color="auto"/>
              <w:right w:val="nil"/>
            </w:tcBorders>
            <w:shd w:val="clear" w:color="auto" w:fill="auto"/>
            <w:noWrap/>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NA</w:t>
            </w:r>
          </w:p>
        </w:tc>
      </w:tr>
      <w:tr w:rsidR="00CB5867" w:rsidRPr="00CB5867" w:rsidTr="00F854BF">
        <w:trPr>
          <w:trHeight w:val="656"/>
        </w:trPr>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ypertension</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diagnosed with high blood pressure (hypertension)?</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 xml:space="preserve">Blood pressure was measured three times with a one-minute interval with the use of a wrist blood pressure monitor (Medistar Wrist Blood Pressure Model S) and the mean value of the three measurements was </w:t>
            </w:r>
            <w:r w:rsidRPr="00CB5867">
              <w:rPr>
                <w:rFonts w:ascii="Times New Roman" w:hAnsi="Times New Roman" w:cs="Times New Roman"/>
                <w:color w:val="000000" w:themeColor="text1"/>
                <w:sz w:val="32"/>
                <w:szCs w:val="32"/>
              </w:rPr>
              <w:lastRenderedPageBreak/>
              <w:t>calculated. Hypertension was defined as having at least one of the following: systolic blood pressure ≥140 mmHg; diastolic blood pressure ≥90 mmHg.</w:t>
            </w:r>
          </w:p>
        </w:tc>
      </w:tr>
      <w:tr w:rsidR="00CB5867" w:rsidRPr="00CB5867" w:rsidTr="00F854BF">
        <w:trPr>
          <w:trHeight w:val="63"/>
        </w:trPr>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lastRenderedPageBreak/>
              <w:t>Stroke</w:t>
            </w:r>
          </w:p>
        </w:tc>
        <w:tc>
          <w:tcPr>
            <w:tcW w:w="0" w:type="auto"/>
            <w:tcBorders>
              <w:top w:val="single" w:sz="4" w:space="0" w:color="auto"/>
              <w:left w:val="nil"/>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ave you ever been told by a health professional that you have had a stroke?</w:t>
            </w:r>
          </w:p>
        </w:tc>
        <w:tc>
          <w:tcPr>
            <w:tcW w:w="0" w:type="auto"/>
            <w:tcBorders>
              <w:top w:val="single" w:sz="4" w:space="0" w:color="auto"/>
              <w:left w:val="nil"/>
              <w:bottom w:val="single" w:sz="4" w:space="0" w:color="auto"/>
              <w:right w:val="nil"/>
            </w:tcBorders>
            <w:shd w:val="clear" w:color="auto" w:fill="auto"/>
            <w:noWrap/>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NA</w:t>
            </w:r>
          </w:p>
        </w:tc>
      </w:tr>
    </w:tbl>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For all chronic conditions, we assumed that the individual had the condition if they fulfilled at least one of the following: (a) affirmative answer to self-reported diagnosis or (b) symptom-based algorithm or other method of diagnosis.</w:t>
      </w: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vertAlign w:val="superscript"/>
        </w:rPr>
        <w:t xml:space="preserve">a </w:t>
      </w:r>
      <w:r w:rsidRPr="00CB5867">
        <w:rPr>
          <w:rFonts w:ascii="Times New Roman" w:hAnsi="Times New Roman" w:cs="Times New Roman"/>
          <w:color w:val="000000" w:themeColor="text1"/>
          <w:sz w:val="32"/>
          <w:szCs w:val="32"/>
        </w:rPr>
        <w:t>These algorithms have been used in previous publications [2, 3] and those of arthritis, asthma, and chronic lung disease have been validated [2, 4].</w:t>
      </w:r>
    </w:p>
    <w:p w:rsidR="00CB5867" w:rsidRPr="00CB5867" w:rsidRDefault="00CB5867" w:rsidP="00CB5867">
      <w:pPr>
        <w:rPr>
          <w:rFonts w:ascii="Times New Roman" w:hAnsi="Times New Roman" w:cs="Times New Roman"/>
          <w:color w:val="000000" w:themeColor="text1"/>
          <w:sz w:val="32"/>
          <w:szCs w:val="32"/>
        </w:rPr>
      </w:pP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w:t>
      </w:r>
      <w:r w:rsidRPr="00CB5867">
        <w:rPr>
          <w:rFonts w:ascii="Times New Roman" w:hAnsi="Times New Roman" w:cs="Times New Roman"/>
          <w:color w:val="000000" w:themeColor="text1"/>
          <w:sz w:val="32"/>
          <w:szCs w:val="32"/>
        </w:rPr>
        <w:tab/>
        <w:t>Rose GA. The diagnosis of ischaemic heart pain and intermittent claudication in field surveys. Bull World Health Organ. 1962;27: 645-658.</w:t>
      </w: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w:t>
      </w:r>
      <w:r w:rsidRPr="00CB5867">
        <w:rPr>
          <w:rFonts w:ascii="Times New Roman" w:hAnsi="Times New Roman" w:cs="Times New Roman"/>
          <w:color w:val="000000" w:themeColor="text1"/>
          <w:sz w:val="32"/>
          <w:szCs w:val="32"/>
        </w:rPr>
        <w:tab/>
        <w:t>Arokiasamy P, Uttamacharya, Kowal P, et al. Chronic Noncommunicable Diseases in 6 Low- and Middle-Income Countries: Findings From Wave 1 of the World Health Organization's Study on Global Ageing and Adult Health (SAGE). Am J Epidemiol. 2017;185: 414-428.</w:t>
      </w: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w:t>
      </w:r>
      <w:r w:rsidRPr="00CB5867">
        <w:rPr>
          <w:rFonts w:ascii="Times New Roman" w:hAnsi="Times New Roman" w:cs="Times New Roman"/>
          <w:color w:val="000000" w:themeColor="text1"/>
          <w:sz w:val="32"/>
          <w:szCs w:val="32"/>
        </w:rPr>
        <w:tab/>
        <w:t>Garin N, Koyanagi A, Chatterji S, et al. Global Multimorbidity Patterns: A Cross-Sectional, Population-Based, Multi-Country Study. J Gerontol A Biol Sci Med Sci. 2016;71: 205-214.</w:t>
      </w: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lastRenderedPageBreak/>
        <w:t>[4]</w:t>
      </w:r>
      <w:r w:rsidRPr="00CB5867">
        <w:rPr>
          <w:rFonts w:ascii="Times New Roman" w:hAnsi="Times New Roman" w:cs="Times New Roman"/>
          <w:color w:val="000000" w:themeColor="text1"/>
          <w:sz w:val="32"/>
          <w:szCs w:val="32"/>
        </w:rPr>
        <w:tab/>
        <w:t>Moussavi S, Chatterji S, Verdes E, Tandon A, Patel V, Ustun B. Depression, chronic diseases, and decrements in health: results from the World Health Surveys. Lancet. 2007;370: 851-858.</w:t>
      </w:r>
    </w:p>
    <w:p w:rsidR="00CB5867" w:rsidRPr="00CB5867" w:rsidRDefault="00CB5867" w:rsidP="00CB5867">
      <w:pPr>
        <w:spacing w:line="480" w:lineRule="auto"/>
        <w:rPr>
          <w:rFonts w:ascii="Times New Roman" w:hAnsi="Times New Roman" w:cs="Times New Roman"/>
          <w:color w:val="000000" w:themeColor="text1"/>
          <w:sz w:val="32"/>
          <w:szCs w:val="32"/>
        </w:rPr>
      </w:pPr>
    </w:p>
    <w:p w:rsidR="00CB5867" w:rsidRPr="00CB5867" w:rsidRDefault="00CB5867" w:rsidP="00CB5867">
      <w:pPr>
        <w:spacing w:line="480" w:lineRule="auto"/>
        <w:rPr>
          <w:rFonts w:ascii="Times New Roman" w:hAnsi="Times New Roman" w:cs="Times New Roman"/>
          <w:color w:val="000000" w:themeColor="text1"/>
          <w:sz w:val="32"/>
          <w:szCs w:val="32"/>
        </w:rPr>
      </w:pPr>
    </w:p>
    <w:p w:rsidR="00CB5867" w:rsidRPr="00CB5867" w:rsidRDefault="00CB5867" w:rsidP="00CB5867">
      <w:pPr>
        <w:spacing w:line="480" w:lineRule="auto"/>
        <w:rPr>
          <w:rFonts w:ascii="Times New Roman" w:hAnsi="Times New Roman" w:cs="Times New Roman"/>
          <w:color w:val="000000" w:themeColor="text1"/>
          <w:sz w:val="32"/>
          <w:szCs w:val="32"/>
        </w:rPr>
        <w:sectPr w:rsidR="00CB5867" w:rsidRPr="00CB5867" w:rsidSect="00CB5867">
          <w:footerReference w:type="even" r:id="rId4"/>
          <w:footerReference w:type="default" r:id="rId5"/>
          <w:pgSz w:w="11900" w:h="16840"/>
          <w:pgMar w:top="1440" w:right="1440" w:bottom="1440" w:left="1440" w:header="708" w:footer="708" w:gutter="0"/>
          <w:cols w:space="708"/>
          <w:docGrid w:linePitch="360"/>
        </w:sectPr>
      </w:pPr>
    </w:p>
    <w:tbl>
      <w:tblPr>
        <w:tblW w:w="0" w:type="auto"/>
        <w:tblCellMar>
          <w:left w:w="70" w:type="dxa"/>
          <w:right w:w="70" w:type="dxa"/>
        </w:tblCellMar>
        <w:tblLook w:val="04A0" w:firstRow="1" w:lastRow="0" w:firstColumn="1" w:lastColumn="0" w:noHBand="0" w:noVBand="1"/>
      </w:tblPr>
      <w:tblGrid>
        <w:gridCol w:w="2269"/>
        <w:gridCol w:w="6751"/>
      </w:tblGrid>
      <w:tr w:rsidR="00CB5867" w:rsidRPr="00CB5867" w:rsidTr="00F854BF">
        <w:trPr>
          <w:trHeight w:val="315"/>
        </w:trPr>
        <w:tc>
          <w:tcPr>
            <w:tcW w:w="0" w:type="auto"/>
            <w:gridSpan w:val="2"/>
            <w:tcBorders>
              <w:top w:val="nil"/>
              <w:left w:val="nil"/>
              <w:bottom w:val="nil"/>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 xml:space="preserve">Table S2 </w:t>
            </w:r>
            <w:r w:rsidRPr="00CB5867">
              <w:rPr>
                <w:rFonts w:ascii="Times New Roman" w:hAnsi="Times New Roman" w:cs="Times New Roman"/>
                <w:color w:val="000000" w:themeColor="text1"/>
                <w:sz w:val="32"/>
                <w:szCs w:val="32"/>
                <w:lang w:eastAsia="es-ES"/>
              </w:rPr>
              <w:t xml:space="preserve">Questions used to assess health status </w:t>
            </w:r>
          </w:p>
        </w:tc>
      </w:tr>
      <w:tr w:rsidR="00CB5867" w:rsidRPr="00CB5867" w:rsidTr="00F854BF">
        <w:trPr>
          <w:trHeight w:val="315"/>
        </w:trPr>
        <w:tc>
          <w:tcPr>
            <w:tcW w:w="0" w:type="auto"/>
            <w:tcBorders>
              <w:top w:val="single" w:sz="4" w:space="0" w:color="auto"/>
              <w:left w:val="single" w:sz="4" w:space="0" w:color="auto"/>
              <w:bottom w:val="nil"/>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Mobility</w:t>
            </w:r>
          </w:p>
        </w:tc>
        <w:tc>
          <w:tcPr>
            <w:tcW w:w="0" w:type="auto"/>
            <w:tcBorders>
              <w:top w:val="single" w:sz="4" w:space="0" w:color="auto"/>
              <w:left w:val="single" w:sz="4" w:space="0" w:color="auto"/>
              <w:bottom w:val="nil"/>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 xml:space="preserve">(1) </w:t>
            </w:r>
            <w:r w:rsidRPr="00CB5867">
              <w:rPr>
                <w:rFonts w:ascii="Times New Roman" w:hAnsi="Times New Roman" w:cs="Times New Roman"/>
                <w:color w:val="000000" w:themeColor="text1"/>
                <w:sz w:val="32"/>
                <w:szCs w:val="32"/>
                <w:lang w:eastAsia="es-ES"/>
              </w:rPr>
              <w:t>Overall in the last 30 days, how much difficulty did you have with moving around?</w:t>
            </w:r>
          </w:p>
        </w:tc>
      </w:tr>
      <w:tr w:rsidR="00CB5867" w:rsidRPr="00CB5867" w:rsidTr="00F854BF">
        <w:trPr>
          <w:trHeight w:val="510"/>
        </w:trPr>
        <w:tc>
          <w:tcPr>
            <w:tcW w:w="0" w:type="auto"/>
            <w:tcBorders>
              <w:top w:val="nil"/>
              <w:left w:val="single" w:sz="4" w:space="0" w:color="auto"/>
              <w:bottom w:val="single" w:sz="4" w:space="0" w:color="auto"/>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 </w:t>
            </w:r>
          </w:p>
        </w:tc>
        <w:tc>
          <w:tcPr>
            <w:tcW w:w="0" w:type="auto"/>
            <w:tcBorders>
              <w:top w:val="nil"/>
              <w:left w:val="single" w:sz="4" w:space="0" w:color="auto"/>
              <w:bottom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2) Overall i</w:t>
            </w:r>
            <w:r w:rsidRPr="00CB5867">
              <w:rPr>
                <w:rFonts w:ascii="Times New Roman" w:hAnsi="Times New Roman" w:cs="Times New Roman"/>
                <w:color w:val="000000" w:themeColor="text1"/>
                <w:sz w:val="32"/>
                <w:szCs w:val="32"/>
                <w:lang w:eastAsia="es-ES"/>
              </w:rPr>
              <w:t>n the last 30 days, how much difficulty did you have in vigorous activities (`vigorous activities’ require hard physical effort and cause large increases in breathing or heart rate)?</w:t>
            </w:r>
          </w:p>
        </w:tc>
      </w:tr>
      <w:tr w:rsidR="00CB5867" w:rsidRPr="00CB5867" w:rsidTr="00F854BF">
        <w:trPr>
          <w:trHeight w:val="510"/>
        </w:trPr>
        <w:tc>
          <w:tcPr>
            <w:tcW w:w="0" w:type="auto"/>
            <w:tcBorders>
              <w:top w:val="nil"/>
              <w:left w:val="single" w:sz="4" w:space="0" w:color="auto"/>
              <w:bottom w:val="nil"/>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Self-care</w:t>
            </w:r>
          </w:p>
        </w:tc>
        <w:tc>
          <w:tcPr>
            <w:tcW w:w="0" w:type="auto"/>
            <w:tcBorders>
              <w:top w:val="nil"/>
              <w:left w:val="single" w:sz="4" w:space="0" w:color="auto"/>
              <w:bottom w:val="nil"/>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 xml:space="preserve">(1) </w:t>
            </w:r>
            <w:r w:rsidRPr="00CB5867">
              <w:rPr>
                <w:rFonts w:ascii="Times New Roman" w:hAnsi="Times New Roman" w:cs="Times New Roman"/>
                <w:color w:val="000000" w:themeColor="text1"/>
                <w:sz w:val="32"/>
                <w:szCs w:val="32"/>
                <w:lang w:eastAsia="es-ES"/>
              </w:rPr>
              <w:t>Overall in the last 30 days, how much difficulty did you have with self- care, such as bathing/washing or dressing yourself?</w:t>
            </w:r>
          </w:p>
        </w:tc>
      </w:tr>
      <w:tr w:rsidR="00CB5867" w:rsidRPr="00CB5867" w:rsidTr="00F854BF">
        <w:trPr>
          <w:trHeight w:val="510"/>
        </w:trPr>
        <w:tc>
          <w:tcPr>
            <w:tcW w:w="0" w:type="auto"/>
            <w:tcBorders>
              <w:top w:val="nil"/>
              <w:left w:val="single" w:sz="4" w:space="0" w:color="auto"/>
              <w:bottom w:val="single" w:sz="4" w:space="0" w:color="auto"/>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 </w:t>
            </w:r>
          </w:p>
        </w:tc>
        <w:tc>
          <w:tcPr>
            <w:tcW w:w="0" w:type="auto"/>
            <w:tcBorders>
              <w:top w:val="nil"/>
              <w:left w:val="single" w:sz="4" w:space="0" w:color="auto"/>
              <w:bottom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2) Overall i</w:t>
            </w:r>
            <w:r w:rsidRPr="00CB5867">
              <w:rPr>
                <w:rFonts w:ascii="Times New Roman" w:hAnsi="Times New Roman" w:cs="Times New Roman"/>
                <w:color w:val="000000" w:themeColor="text1"/>
                <w:sz w:val="32"/>
                <w:szCs w:val="32"/>
                <w:lang w:eastAsia="es-ES"/>
              </w:rPr>
              <w:t>n the last 30 days, how much difficulty did you have in taking care of and maintaining your general appearance (e.g. grooming, looking neat and tidy)?</w:t>
            </w:r>
          </w:p>
        </w:tc>
      </w:tr>
      <w:tr w:rsidR="00CB5867" w:rsidRPr="00CB5867" w:rsidTr="00F854BF">
        <w:trPr>
          <w:trHeight w:val="315"/>
        </w:trPr>
        <w:tc>
          <w:tcPr>
            <w:tcW w:w="0" w:type="auto"/>
            <w:tcBorders>
              <w:top w:val="single" w:sz="4" w:space="0" w:color="auto"/>
              <w:left w:val="single" w:sz="4" w:space="0" w:color="auto"/>
              <w:bottom w:val="single" w:sz="4" w:space="0" w:color="auto"/>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rPr>
            </w:pPr>
            <w:r w:rsidRPr="00CB5867">
              <w:rPr>
                <w:rFonts w:ascii="Times New Roman" w:hAnsi="Times New Roman" w:cs="Times New Roman"/>
                <w:b/>
                <w:bCs/>
                <w:color w:val="000000" w:themeColor="text1"/>
                <w:sz w:val="32"/>
                <w:szCs w:val="32"/>
                <w:lang w:eastAsia="es-ES"/>
              </w:rPr>
              <w:t xml:space="preserve">Pain and </w:t>
            </w:r>
            <w:r w:rsidRPr="00CB5867">
              <w:rPr>
                <w:rFonts w:ascii="Times New Roman" w:hAnsi="Times New Roman" w:cs="Times New Roman"/>
                <w:b/>
                <w:bCs/>
                <w:color w:val="000000" w:themeColor="text1"/>
                <w:sz w:val="32"/>
                <w:szCs w:val="32"/>
              </w:rPr>
              <w:t>discomfor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 xml:space="preserve">(1) </w:t>
            </w:r>
            <w:r w:rsidRPr="00CB5867">
              <w:rPr>
                <w:rFonts w:ascii="Times New Roman" w:hAnsi="Times New Roman" w:cs="Times New Roman"/>
                <w:color w:val="000000" w:themeColor="text1"/>
                <w:sz w:val="32"/>
                <w:szCs w:val="32"/>
                <w:lang w:eastAsia="es-ES"/>
              </w:rPr>
              <w:t>Overall in the last 30 days, how much of bodily aches or pains did you have?</w:t>
            </w:r>
          </w:p>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 Overall i</w:t>
            </w:r>
            <w:r w:rsidRPr="00CB5867">
              <w:rPr>
                <w:rFonts w:ascii="Times New Roman" w:hAnsi="Times New Roman" w:cs="Times New Roman"/>
                <w:color w:val="000000" w:themeColor="text1"/>
                <w:sz w:val="32"/>
                <w:szCs w:val="32"/>
                <w:lang w:eastAsia="es-ES"/>
              </w:rPr>
              <w:t>n the last 30 days, how much bodily discomfort did you have?</w:t>
            </w:r>
          </w:p>
        </w:tc>
      </w:tr>
      <w:tr w:rsidR="00CB5867" w:rsidRPr="00CB5867" w:rsidTr="00F854BF">
        <w:trPr>
          <w:trHeight w:val="315"/>
        </w:trPr>
        <w:tc>
          <w:tcPr>
            <w:tcW w:w="0" w:type="auto"/>
            <w:tcBorders>
              <w:top w:val="single" w:sz="4" w:space="0" w:color="auto"/>
              <w:left w:val="single" w:sz="4" w:space="0" w:color="auto"/>
              <w:bottom w:val="nil"/>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Cognition</w:t>
            </w:r>
          </w:p>
        </w:tc>
        <w:tc>
          <w:tcPr>
            <w:tcW w:w="0" w:type="auto"/>
            <w:tcBorders>
              <w:top w:val="single" w:sz="4" w:space="0" w:color="auto"/>
              <w:left w:val="single" w:sz="4" w:space="0" w:color="auto"/>
              <w:bottom w:val="nil"/>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 xml:space="preserve">(1) </w:t>
            </w:r>
            <w:r w:rsidRPr="00CB5867">
              <w:rPr>
                <w:rFonts w:ascii="Times New Roman" w:hAnsi="Times New Roman" w:cs="Times New Roman"/>
                <w:color w:val="000000" w:themeColor="text1"/>
                <w:sz w:val="32"/>
                <w:szCs w:val="32"/>
                <w:lang w:eastAsia="es-ES"/>
              </w:rPr>
              <w:t>Overall in the last 30 days, how much difficulty did you have with concentrating or remembering things?</w:t>
            </w:r>
          </w:p>
        </w:tc>
      </w:tr>
      <w:tr w:rsidR="00CB5867" w:rsidRPr="00CB5867" w:rsidTr="00F854BF">
        <w:trPr>
          <w:trHeight w:val="510"/>
        </w:trPr>
        <w:tc>
          <w:tcPr>
            <w:tcW w:w="0" w:type="auto"/>
            <w:tcBorders>
              <w:top w:val="nil"/>
              <w:left w:val="single" w:sz="4" w:space="0" w:color="auto"/>
              <w:bottom w:val="single" w:sz="4" w:space="0" w:color="auto"/>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 </w:t>
            </w:r>
          </w:p>
        </w:tc>
        <w:tc>
          <w:tcPr>
            <w:tcW w:w="0" w:type="auto"/>
            <w:tcBorders>
              <w:top w:val="nil"/>
              <w:left w:val="single" w:sz="4" w:space="0" w:color="auto"/>
              <w:bottom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2) Overall i</w:t>
            </w:r>
            <w:r w:rsidRPr="00CB5867">
              <w:rPr>
                <w:rFonts w:ascii="Times New Roman" w:hAnsi="Times New Roman" w:cs="Times New Roman"/>
                <w:color w:val="000000" w:themeColor="text1"/>
                <w:sz w:val="32"/>
                <w:szCs w:val="32"/>
                <w:lang w:eastAsia="es-ES"/>
              </w:rPr>
              <w:t xml:space="preserve">n the last 30 days, how much difficulty did you have in learning a new task (for example, </w:t>
            </w:r>
            <w:r w:rsidRPr="00CB5867">
              <w:rPr>
                <w:rFonts w:ascii="Times New Roman" w:hAnsi="Times New Roman" w:cs="Times New Roman"/>
                <w:color w:val="000000" w:themeColor="text1"/>
                <w:sz w:val="32"/>
                <w:szCs w:val="32"/>
                <w:lang w:eastAsia="es-ES"/>
              </w:rPr>
              <w:lastRenderedPageBreak/>
              <w:t>learning how to get to a new place, learning a new game, learning a new recipe etc.)?</w:t>
            </w:r>
          </w:p>
        </w:tc>
      </w:tr>
      <w:tr w:rsidR="00CB5867" w:rsidRPr="00CB5867" w:rsidTr="00F854BF">
        <w:trPr>
          <w:trHeight w:val="315"/>
        </w:trPr>
        <w:tc>
          <w:tcPr>
            <w:tcW w:w="0" w:type="auto"/>
            <w:tcBorders>
              <w:top w:val="nil"/>
              <w:left w:val="single" w:sz="4" w:space="0" w:color="auto"/>
              <w:bottom w:val="nil"/>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rPr>
            </w:pPr>
            <w:r w:rsidRPr="00CB5867">
              <w:rPr>
                <w:rFonts w:ascii="Times New Roman" w:hAnsi="Times New Roman" w:cs="Times New Roman"/>
                <w:b/>
                <w:bCs/>
                <w:color w:val="000000" w:themeColor="text1"/>
                <w:sz w:val="32"/>
                <w:szCs w:val="32"/>
                <w:lang w:eastAsia="es-ES"/>
              </w:rPr>
              <w:lastRenderedPageBreak/>
              <w:t xml:space="preserve">Interpersonal </w:t>
            </w:r>
            <w:r w:rsidRPr="00CB5867">
              <w:rPr>
                <w:rFonts w:ascii="Times New Roman" w:hAnsi="Times New Roman" w:cs="Times New Roman"/>
                <w:b/>
                <w:bCs/>
                <w:color w:val="000000" w:themeColor="text1"/>
                <w:sz w:val="32"/>
                <w:szCs w:val="32"/>
              </w:rPr>
              <w:t>activities</w:t>
            </w:r>
          </w:p>
        </w:tc>
        <w:tc>
          <w:tcPr>
            <w:tcW w:w="0" w:type="auto"/>
            <w:tcBorders>
              <w:top w:val="nil"/>
              <w:left w:val="single" w:sz="4" w:space="0" w:color="auto"/>
              <w:bottom w:val="nil"/>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 xml:space="preserve">(1) </w:t>
            </w:r>
            <w:r w:rsidRPr="00CB5867">
              <w:rPr>
                <w:rFonts w:ascii="Times New Roman" w:hAnsi="Times New Roman" w:cs="Times New Roman"/>
                <w:color w:val="000000" w:themeColor="text1"/>
                <w:sz w:val="32"/>
                <w:szCs w:val="32"/>
                <w:lang w:eastAsia="es-ES"/>
              </w:rPr>
              <w:t>Overall in the last 30 days, how much difficulty did you have with personal relationship or participation in the community?</w:t>
            </w:r>
          </w:p>
        </w:tc>
      </w:tr>
      <w:tr w:rsidR="00CB5867" w:rsidRPr="00CB5867" w:rsidTr="00F854BF">
        <w:trPr>
          <w:trHeight w:val="315"/>
        </w:trPr>
        <w:tc>
          <w:tcPr>
            <w:tcW w:w="0" w:type="auto"/>
            <w:tcBorders>
              <w:top w:val="nil"/>
              <w:left w:val="single" w:sz="4" w:space="0" w:color="auto"/>
              <w:bottom w:val="single" w:sz="4" w:space="0" w:color="auto"/>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p>
        </w:tc>
        <w:tc>
          <w:tcPr>
            <w:tcW w:w="0" w:type="auto"/>
            <w:tcBorders>
              <w:top w:val="nil"/>
              <w:left w:val="single" w:sz="4" w:space="0" w:color="auto"/>
              <w:bottom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2) Overall i</w:t>
            </w:r>
            <w:r w:rsidRPr="00CB5867">
              <w:rPr>
                <w:rFonts w:ascii="Times New Roman" w:hAnsi="Times New Roman" w:cs="Times New Roman"/>
                <w:color w:val="000000" w:themeColor="text1"/>
                <w:sz w:val="32"/>
                <w:szCs w:val="32"/>
                <w:lang w:eastAsia="es-ES"/>
              </w:rPr>
              <w:t>n the last 30 days, how much difficulty did you have in dealing with conflicts and tensions with others?</w:t>
            </w:r>
          </w:p>
        </w:tc>
      </w:tr>
      <w:tr w:rsidR="00CB5867" w:rsidRPr="00CB5867" w:rsidTr="00F854BF">
        <w:trPr>
          <w:trHeight w:val="510"/>
        </w:trPr>
        <w:tc>
          <w:tcPr>
            <w:tcW w:w="0" w:type="auto"/>
            <w:tcBorders>
              <w:top w:val="nil"/>
              <w:left w:val="single" w:sz="4" w:space="0" w:color="auto"/>
              <w:right w:val="nil"/>
            </w:tcBorders>
            <w:shd w:val="clear" w:color="auto" w:fill="auto"/>
            <w:hideMark/>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Sleep and energy</w:t>
            </w:r>
          </w:p>
        </w:tc>
        <w:tc>
          <w:tcPr>
            <w:tcW w:w="0" w:type="auto"/>
            <w:tcBorders>
              <w:top w:val="nil"/>
              <w:left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 xml:space="preserve">(1) </w:t>
            </w:r>
            <w:r w:rsidRPr="00CB5867">
              <w:rPr>
                <w:rFonts w:ascii="Times New Roman" w:hAnsi="Times New Roman" w:cs="Times New Roman"/>
                <w:color w:val="000000" w:themeColor="text1"/>
                <w:sz w:val="32"/>
                <w:szCs w:val="32"/>
                <w:lang w:eastAsia="es-ES"/>
              </w:rPr>
              <w:t>Overall in the last 30 days, how much of a problem did you have with sleeping, such as falling asleep, waking up frequently during the night or waking up too early in the morning?</w:t>
            </w:r>
          </w:p>
        </w:tc>
      </w:tr>
      <w:tr w:rsidR="00CB5867" w:rsidRPr="00CB5867" w:rsidTr="00F854BF">
        <w:trPr>
          <w:trHeight w:val="510"/>
        </w:trPr>
        <w:tc>
          <w:tcPr>
            <w:tcW w:w="0" w:type="auto"/>
            <w:tcBorders>
              <w:top w:val="nil"/>
              <w:left w:val="single" w:sz="4" w:space="0" w:color="auto"/>
              <w:bottom w:val="single" w:sz="4" w:space="0" w:color="auto"/>
              <w:right w:val="nil"/>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lang w:eastAsia="es-ES"/>
              </w:rPr>
              <w:t> </w:t>
            </w:r>
          </w:p>
        </w:tc>
        <w:tc>
          <w:tcPr>
            <w:tcW w:w="0" w:type="auto"/>
            <w:tcBorders>
              <w:top w:val="nil"/>
              <w:left w:val="single" w:sz="4" w:space="0" w:color="auto"/>
              <w:bottom w:val="single" w:sz="4" w:space="0" w:color="auto"/>
              <w:right w:val="single" w:sz="4" w:space="0" w:color="auto"/>
            </w:tcBorders>
            <w:shd w:val="clear" w:color="auto" w:fill="auto"/>
            <w:hideMark/>
          </w:tcPr>
          <w:p w:rsidR="00CB5867" w:rsidRPr="00CB5867" w:rsidRDefault="00CB5867" w:rsidP="00F854BF">
            <w:pPr>
              <w:rPr>
                <w:rFonts w:ascii="Times New Roman" w:hAnsi="Times New Roman" w:cs="Times New Roman"/>
                <w:color w:val="000000" w:themeColor="text1"/>
                <w:sz w:val="32"/>
                <w:szCs w:val="32"/>
                <w:lang w:eastAsia="es-ES"/>
              </w:rPr>
            </w:pPr>
            <w:r w:rsidRPr="00CB5867">
              <w:rPr>
                <w:rFonts w:ascii="Times New Roman" w:hAnsi="Times New Roman" w:cs="Times New Roman"/>
                <w:color w:val="000000" w:themeColor="text1"/>
                <w:sz w:val="32"/>
                <w:szCs w:val="32"/>
              </w:rPr>
              <w:t>(2) Overall i</w:t>
            </w:r>
            <w:r w:rsidRPr="00CB5867">
              <w:rPr>
                <w:rFonts w:ascii="Times New Roman" w:hAnsi="Times New Roman" w:cs="Times New Roman"/>
                <w:color w:val="000000" w:themeColor="text1"/>
                <w:sz w:val="32"/>
                <w:szCs w:val="32"/>
                <w:lang w:eastAsia="es-ES"/>
              </w:rPr>
              <w:t>n the last 30 days, how much of a problem did you have due to not feeling rested and refreshed during the day (e.g. feeling tired, not having energy)?</w:t>
            </w:r>
          </w:p>
        </w:tc>
      </w:tr>
      <w:tr w:rsidR="00CB5867" w:rsidRPr="00CB5867" w:rsidTr="00F854BF">
        <w:trPr>
          <w:trHeight w:val="510"/>
        </w:trPr>
        <w:tc>
          <w:tcPr>
            <w:tcW w:w="0" w:type="auto"/>
            <w:tcBorders>
              <w:top w:val="single" w:sz="4" w:space="0" w:color="auto"/>
              <w:left w:val="single" w:sz="4" w:space="0" w:color="auto"/>
              <w:right w:val="nil"/>
            </w:tcBorders>
            <w:shd w:val="clear" w:color="auto" w:fill="auto"/>
          </w:tcPr>
          <w:p w:rsidR="00CB5867" w:rsidRPr="00CB5867" w:rsidRDefault="00CB5867" w:rsidP="00F854BF">
            <w:pPr>
              <w:rPr>
                <w:rFonts w:ascii="Times New Roman" w:hAnsi="Times New Roman" w:cs="Times New Roman"/>
                <w:b/>
                <w:bCs/>
                <w:color w:val="000000" w:themeColor="text1"/>
                <w:sz w:val="32"/>
                <w:szCs w:val="32"/>
                <w:lang w:eastAsia="es-ES"/>
              </w:rPr>
            </w:pPr>
            <w:r w:rsidRPr="00CB5867">
              <w:rPr>
                <w:rFonts w:ascii="Times New Roman" w:hAnsi="Times New Roman" w:cs="Times New Roman"/>
                <w:b/>
                <w:bCs/>
                <w:color w:val="000000" w:themeColor="text1"/>
                <w:sz w:val="32"/>
                <w:szCs w:val="32"/>
                <w:lang w:eastAsia="es-ES"/>
              </w:rPr>
              <w:t>Affect</w:t>
            </w:r>
          </w:p>
        </w:tc>
        <w:tc>
          <w:tcPr>
            <w:tcW w:w="0" w:type="auto"/>
            <w:tcBorders>
              <w:top w:val="single" w:sz="4" w:space="0" w:color="auto"/>
              <w:left w:val="single" w:sz="4" w:space="0" w:color="auto"/>
              <w:right w:val="single" w:sz="4" w:space="0" w:color="auto"/>
            </w:tcBorders>
            <w:shd w:val="clear" w:color="auto" w:fill="auto"/>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 Overall in the last 30 days, how much of a problem did you have with feeling sad, low or depressed?</w:t>
            </w:r>
          </w:p>
        </w:tc>
      </w:tr>
      <w:tr w:rsidR="00CB5867" w:rsidRPr="00CB5867" w:rsidTr="00F854BF">
        <w:trPr>
          <w:trHeight w:val="510"/>
        </w:trPr>
        <w:tc>
          <w:tcPr>
            <w:tcW w:w="0" w:type="auto"/>
            <w:tcBorders>
              <w:top w:val="nil"/>
              <w:left w:val="single" w:sz="4" w:space="0" w:color="auto"/>
              <w:bottom w:val="single" w:sz="4" w:space="0" w:color="auto"/>
              <w:right w:val="nil"/>
            </w:tcBorders>
            <w:shd w:val="clear" w:color="auto" w:fill="auto"/>
          </w:tcPr>
          <w:p w:rsidR="00CB5867" w:rsidRPr="00CB5867" w:rsidRDefault="00CB5867" w:rsidP="00F854BF">
            <w:pPr>
              <w:rPr>
                <w:rFonts w:ascii="Times New Roman" w:hAnsi="Times New Roman" w:cs="Times New Roman"/>
                <w:color w:val="000000" w:themeColor="text1"/>
                <w:sz w:val="32"/>
                <w:szCs w:val="32"/>
                <w:lang w:eastAsia="es-ES"/>
              </w:rPr>
            </w:pPr>
          </w:p>
        </w:tc>
        <w:tc>
          <w:tcPr>
            <w:tcW w:w="0" w:type="auto"/>
            <w:tcBorders>
              <w:top w:val="nil"/>
              <w:left w:val="single" w:sz="4" w:space="0" w:color="auto"/>
              <w:bottom w:val="single" w:sz="4" w:space="0" w:color="auto"/>
              <w:right w:val="single" w:sz="4" w:space="0" w:color="auto"/>
            </w:tcBorders>
            <w:shd w:val="clear" w:color="auto" w:fill="auto"/>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 Overall in the last 30 days, how much of a problem did you have with worry or anxiety?</w:t>
            </w:r>
          </w:p>
        </w:tc>
      </w:tr>
    </w:tbl>
    <w:p w:rsidR="00CB5867" w:rsidRPr="00CB5867" w:rsidRDefault="00CB5867" w:rsidP="00CB5867">
      <w:pPr>
        <w:pStyle w:val="EndNoteBibliography"/>
        <w:rPr>
          <w:rFonts w:ascii="Times New Roman" w:hAnsi="Times New Roman" w:cs="Times New Roman"/>
          <w:color w:val="000000" w:themeColor="text1"/>
          <w:sz w:val="32"/>
          <w:szCs w:val="32"/>
        </w:rPr>
      </w:pPr>
    </w:p>
    <w:p w:rsidR="00CB5867" w:rsidRPr="00CB5867" w:rsidRDefault="00CB5867" w:rsidP="00CB5867">
      <w:pPr>
        <w:pStyle w:val="EndNoteBibliography"/>
        <w:rPr>
          <w:rFonts w:ascii="Times New Roman" w:hAnsi="Times New Roman" w:cs="Times New Roman"/>
          <w:color w:val="000000" w:themeColor="text1"/>
          <w:sz w:val="32"/>
          <w:szCs w:val="32"/>
        </w:rPr>
        <w:sectPr w:rsidR="00CB5867" w:rsidRPr="00CB5867" w:rsidSect="00CB5867">
          <w:type w:val="continuous"/>
          <w:pgSz w:w="11900" w:h="16840"/>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9020"/>
      </w:tblGrid>
      <w:tr w:rsidR="00CB5867" w:rsidRPr="00CB5867" w:rsidTr="00F854BF">
        <w:trPr>
          <w:trHeight w:val="300"/>
        </w:trPr>
        <w:tc>
          <w:tcPr>
            <w:tcW w:w="5000" w:type="pct"/>
            <w:tcBorders>
              <w:top w:val="nil"/>
              <w:left w:val="nil"/>
              <w:bottom w:val="single" w:sz="4" w:space="0" w:color="auto"/>
              <w:right w:val="nil"/>
            </w:tcBorders>
            <w:shd w:val="clear" w:color="auto" w:fill="auto"/>
            <w:noWrap/>
            <w:vAlign w:val="bottom"/>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b/>
                <w:bCs/>
                <w:color w:val="000000" w:themeColor="text1"/>
                <w:sz w:val="32"/>
                <w:szCs w:val="32"/>
              </w:rPr>
              <w:t>Table S3</w:t>
            </w:r>
            <w:r w:rsidRPr="00CB5867">
              <w:rPr>
                <w:rFonts w:ascii="Times New Roman" w:hAnsi="Times New Roman" w:cs="Times New Roman"/>
                <w:color w:val="000000" w:themeColor="text1"/>
                <w:sz w:val="32"/>
                <w:szCs w:val="32"/>
              </w:rPr>
              <w:t xml:space="preserve"> Questions used to assess social participation</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How often in the last 12 months have you ...</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 attended any public meeting in which there was discussion of local or school affairs?</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 met personally with someone you consider to be a community leader?</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 attended any group, club, society, union or organizational meeting?</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lastRenderedPageBreak/>
              <w:t>(4) worked with other people in your neighborhood to fix or improve something?</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5) had friends over to your home?</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 been in the home of someone who lives in a different neighbourhood than you do or had them in your home?</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7) socialized with coworkers outside of work?</w:t>
            </w:r>
          </w:p>
        </w:tc>
      </w:tr>
      <w:tr w:rsidR="00CB5867" w:rsidRPr="00CB5867" w:rsidTr="00F854BF">
        <w:trPr>
          <w:trHeight w:val="300"/>
        </w:trPr>
        <w:tc>
          <w:tcPr>
            <w:tcW w:w="5000" w:type="pct"/>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8) attended religious services (not including weddings and funerals)?</w:t>
            </w:r>
          </w:p>
        </w:tc>
      </w:tr>
      <w:tr w:rsidR="00CB5867" w:rsidRPr="00CB5867" w:rsidTr="00F854BF">
        <w:trPr>
          <w:trHeight w:val="300"/>
        </w:trPr>
        <w:tc>
          <w:tcPr>
            <w:tcW w:w="5000" w:type="pct"/>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9) gotten out of the house/your dwelling to attend social meetings, activities, programs or events or to visit friends or relatives?</w:t>
            </w:r>
          </w:p>
        </w:tc>
      </w:tr>
    </w:tbl>
    <w:p w:rsidR="00CB5867" w:rsidRPr="00CB5867" w:rsidRDefault="00CB5867" w:rsidP="00CB5867">
      <w:pPr>
        <w:pStyle w:val="EndNoteBibliography"/>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The answer option to these questions were ‘never (coded=1)’, ‘once or twice per year (coded=2)’, ‘once or twice per month (coded=3)’, ‘once or twice per week (coded=4)’, and ‘daily (coded=5)’.</w:t>
      </w:r>
    </w:p>
    <w:p w:rsidR="00CB5867" w:rsidRPr="00CB5867" w:rsidRDefault="00CB5867" w:rsidP="00CB5867">
      <w:pPr>
        <w:pStyle w:val="EndNoteBibliography"/>
        <w:rPr>
          <w:rFonts w:ascii="Times New Roman" w:hAnsi="Times New Roman" w:cs="Times New Roman"/>
          <w:color w:val="000000" w:themeColor="text1"/>
          <w:sz w:val="32"/>
          <w:szCs w:val="32"/>
        </w:rPr>
      </w:pPr>
    </w:p>
    <w:p w:rsidR="00CB5867" w:rsidRPr="00CB5867" w:rsidRDefault="00CB5867" w:rsidP="00CB5867">
      <w:pPr>
        <w:pStyle w:val="EndNoteBibliography"/>
        <w:rPr>
          <w:rFonts w:ascii="Times New Roman" w:hAnsi="Times New Roman" w:cs="Times New Roman"/>
          <w:color w:val="000000" w:themeColor="text1"/>
          <w:sz w:val="32"/>
          <w:szCs w:val="32"/>
        </w:rPr>
        <w:sectPr w:rsidR="00CB5867" w:rsidRPr="00CB5867" w:rsidSect="00CB5867">
          <w:type w:val="continuous"/>
          <w:pgSz w:w="11900" w:h="16840"/>
          <w:pgMar w:top="1440" w:right="1440" w:bottom="1440" w:left="1440" w:header="708" w:footer="708" w:gutter="0"/>
          <w:cols w:space="708"/>
          <w:docGrid w:linePitch="360"/>
        </w:sectPr>
      </w:pPr>
    </w:p>
    <w:tbl>
      <w:tblPr>
        <w:tblW w:w="0" w:type="auto"/>
        <w:tblLook w:val="04A0" w:firstRow="1" w:lastRow="0" w:firstColumn="1" w:lastColumn="0" w:noHBand="0" w:noVBand="1"/>
      </w:tblPr>
      <w:tblGrid>
        <w:gridCol w:w="1692"/>
        <w:gridCol w:w="1414"/>
        <w:gridCol w:w="710"/>
        <w:gridCol w:w="1413"/>
        <w:gridCol w:w="709"/>
        <w:gridCol w:w="1413"/>
        <w:gridCol w:w="709"/>
        <w:gridCol w:w="960"/>
      </w:tblGrid>
      <w:tr w:rsidR="00CB5867" w:rsidRPr="00CB5867" w:rsidTr="00F854BF">
        <w:trPr>
          <w:trHeight w:val="320"/>
        </w:trPr>
        <w:tc>
          <w:tcPr>
            <w:tcW w:w="0" w:type="auto"/>
            <w:gridSpan w:val="8"/>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b/>
                <w:bCs/>
                <w:color w:val="000000" w:themeColor="text1"/>
                <w:sz w:val="32"/>
                <w:szCs w:val="32"/>
              </w:rPr>
              <w:t>Table S4</w:t>
            </w:r>
            <w:r w:rsidRPr="00CB5867">
              <w:rPr>
                <w:rFonts w:ascii="Times New Roman" w:hAnsi="Times New Roman" w:cs="Times New Roman"/>
                <w:color w:val="000000" w:themeColor="text1"/>
                <w:sz w:val="32"/>
                <w:szCs w:val="32"/>
              </w:rPr>
              <w:t xml:space="preserve"> Mediators in the association between multimorbidity and quality of life (outcome)</w:t>
            </w:r>
          </w:p>
        </w:tc>
      </w:tr>
      <w:tr w:rsidR="00CB5867" w:rsidRPr="00CB5867" w:rsidTr="00F854BF">
        <w:trPr>
          <w:trHeight w:val="340"/>
        </w:trPr>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Mediator</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Total effect</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P-value</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Direct effect</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P-value</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Indirect effect</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P-value</w:t>
            </w:r>
          </w:p>
        </w:tc>
        <w:tc>
          <w:tcPr>
            <w:tcW w:w="0" w:type="auto"/>
            <w:tcBorders>
              <w:top w:val="nil"/>
              <w:left w:val="nil"/>
              <w:bottom w:val="double" w:sz="6"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Mediated</w:t>
            </w:r>
          </w:p>
        </w:tc>
      </w:tr>
      <w:tr w:rsidR="00CB5867" w:rsidRPr="00CB5867" w:rsidTr="00F854BF">
        <w:trPr>
          <w:trHeight w:val="340"/>
        </w:trPr>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Affect</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1 [-7.03,-5.58]</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4.29 [-5.04,-3.54]</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01 [-2.32,-1.7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1.9</w:t>
            </w:r>
          </w:p>
        </w:tc>
      </w:tr>
      <w:tr w:rsidR="00CB5867" w:rsidRPr="00CB5867" w:rsidTr="00F854BF">
        <w:trPr>
          <w:trHeight w:val="320"/>
        </w:trPr>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Cognition</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4 [-7.16,-5.52]</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5.06 [-5.88,-4.24]</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28 [-1.51,-1.06]</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0.2</w:t>
            </w:r>
          </w:p>
        </w:tc>
      </w:tr>
      <w:tr w:rsidR="00CB5867" w:rsidRPr="00CB5867" w:rsidTr="00F854BF">
        <w:trPr>
          <w:trHeight w:val="320"/>
        </w:trPr>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Interpersonal activities</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4 [-7.13,-5.54]</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5.58 [-6.38,-4.77]</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0.76 [-0.96,-0.56]</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2.0</w:t>
            </w:r>
          </w:p>
        </w:tc>
      </w:tr>
      <w:tr w:rsidR="00CB5867" w:rsidRPr="00CB5867" w:rsidTr="00F854BF">
        <w:trPr>
          <w:trHeight w:val="320"/>
        </w:trPr>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lastRenderedPageBreak/>
              <w:t>Mobility</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3 [-7.14,-5.52]</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29 [-4.10,-2.49]</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03 [-3.35,-2.7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47.9</w:t>
            </w:r>
          </w:p>
        </w:tc>
      </w:tr>
      <w:tr w:rsidR="00CB5867" w:rsidRPr="00CB5867" w:rsidTr="00F854BF">
        <w:trPr>
          <w:trHeight w:val="320"/>
        </w:trPr>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Pain/discomfort</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3 [-7.12,-5.54]</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58 [-4.37,-2.79]</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75 [-3.07,-2.44]</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43.5</w:t>
            </w:r>
          </w:p>
        </w:tc>
      </w:tr>
      <w:tr w:rsidR="00CB5867" w:rsidRPr="00CB5867" w:rsidTr="00F854BF">
        <w:trPr>
          <w:trHeight w:val="320"/>
        </w:trPr>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Self-care</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4 [-7.18,-5.50]</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5.26 [-6.09,-4.43]</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08 [-1.27,-0.89]</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nil"/>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17.0</w:t>
            </w:r>
          </w:p>
        </w:tc>
      </w:tr>
      <w:tr w:rsidR="00CB5867" w:rsidRPr="00CB5867" w:rsidTr="00F854BF">
        <w:trPr>
          <w:trHeight w:val="320"/>
        </w:trPr>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Sleep/energy</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6.33 [-7.10,-5.56]</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4.12 [-4.91,-3.33]</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2.21 [-2.48,-1.95]</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lt;0.001</w:t>
            </w:r>
          </w:p>
        </w:tc>
        <w:tc>
          <w:tcPr>
            <w:tcW w:w="0" w:type="auto"/>
            <w:tcBorders>
              <w:top w:val="nil"/>
              <w:left w:val="nil"/>
              <w:bottom w:val="single" w:sz="4" w:space="0" w:color="auto"/>
              <w:right w:val="nil"/>
            </w:tcBorders>
            <w:shd w:val="clear" w:color="auto" w:fill="auto"/>
            <w:noWrap/>
            <w:vAlign w:val="center"/>
            <w:hideMark/>
          </w:tcPr>
          <w:p w:rsidR="00CB5867" w:rsidRPr="00CB5867" w:rsidRDefault="00CB5867" w:rsidP="00F854BF">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35.0</w:t>
            </w:r>
          </w:p>
        </w:tc>
      </w:tr>
    </w:tbl>
    <w:p w:rsidR="00CB5867" w:rsidRPr="00CB5867" w:rsidRDefault="00CB5867" w:rsidP="00CB5867">
      <w:pPr>
        <w:pStyle w:val="EndNoteBibliography"/>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Estimates are b-coefficients [95% confidence intervals].</w:t>
      </w: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Quality of life was based on a scale ranging from 0 to 100 with higher scores representing better quality of life.</w:t>
      </w:r>
    </w:p>
    <w:p w:rsidR="00CB5867" w:rsidRPr="00CB5867" w:rsidRDefault="00CB5867" w:rsidP="00CB5867">
      <w:pPr>
        <w:rPr>
          <w:rFonts w:ascii="Times New Roman" w:hAnsi="Times New Roman" w:cs="Times New Roman"/>
          <w:color w:val="000000" w:themeColor="text1"/>
          <w:sz w:val="32"/>
          <w:szCs w:val="32"/>
        </w:rPr>
      </w:pPr>
      <w:r w:rsidRPr="00CB5867">
        <w:rPr>
          <w:rFonts w:ascii="Times New Roman" w:hAnsi="Times New Roman" w:cs="Times New Roman"/>
          <w:color w:val="000000" w:themeColor="text1"/>
          <w:sz w:val="32"/>
          <w:szCs w:val="32"/>
        </w:rPr>
        <w:t>Models are adjusted for age, sex, education, wealth, marital status, unemployment, social participation, physical activity, smoking, and country.</w:t>
      </w:r>
    </w:p>
    <w:p w:rsidR="00525227" w:rsidRPr="00CB5867" w:rsidRDefault="00525227">
      <w:pPr>
        <w:rPr>
          <w:color w:val="000000" w:themeColor="text1"/>
        </w:rPr>
      </w:pPr>
    </w:p>
    <w:sectPr w:rsidR="00525227" w:rsidRPr="00CB5867" w:rsidSect="00CB5867">
      <w:footerReference w:type="even" r:id="rId6"/>
      <w:footerReference w:type="default" r:id="rId7"/>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38415813"/>
      <w:docPartObj>
        <w:docPartGallery w:val="Page Numbers (Bottom of Page)"/>
        <w:docPartUnique/>
      </w:docPartObj>
    </w:sdtPr>
    <w:sdtEndPr>
      <w:rPr>
        <w:rStyle w:val="PageNumber"/>
      </w:rPr>
    </w:sdtEndPr>
    <w:sdtContent>
      <w:p w:rsidR="00424E7A" w:rsidRDefault="00CB5867" w:rsidP="009E56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24E7A" w:rsidRDefault="00CB5867" w:rsidP="000F00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9028655"/>
      <w:docPartObj>
        <w:docPartGallery w:val="Page Numbers (Bottom of Page)"/>
        <w:docPartUnique/>
      </w:docPartObj>
    </w:sdtPr>
    <w:sdtEndPr>
      <w:rPr>
        <w:rStyle w:val="PageNumber"/>
      </w:rPr>
    </w:sdtEndPr>
    <w:sdtContent>
      <w:p w:rsidR="00424E7A" w:rsidRDefault="00CB5867" w:rsidP="009E56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24E7A" w:rsidRDefault="00CB5867" w:rsidP="000F0041">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5439705"/>
      <w:docPartObj>
        <w:docPartGallery w:val="Page Numbers (Bottom of Page)"/>
        <w:docPartUnique/>
      </w:docPartObj>
    </w:sdtPr>
    <w:sdtEndPr>
      <w:rPr>
        <w:rStyle w:val="PageNumber"/>
      </w:rPr>
    </w:sdtEndPr>
    <w:sdtContent>
      <w:p w:rsidR="00EA071B" w:rsidRDefault="00CB5867" w:rsidP="009E567E">
        <w:pPr>
          <w:pStyle w:val="Footer"/>
          <w:framePr w:wrap="none" w:vAnchor="text" w:hAnchor="margin" w:xAlign="right" w:y="1"/>
          <w:rPr>
            <w:rStyle w:val="PageNumber"/>
          </w:rPr>
        </w:pPr>
        <w:r>
          <w:rPr>
            <w:rStyle w:val="PageNumber"/>
          </w:rPr>
          <w:fldChar w:fldCharType="begin"/>
        </w:r>
        <w:r>
          <w:rPr>
            <w:rStyle w:val="PageNumber"/>
          </w:rPr>
          <w:instrText xml:space="preserve"> P</w:instrText>
        </w:r>
        <w:r>
          <w:rPr>
            <w:rStyle w:val="PageNumber"/>
          </w:rPr>
          <w:instrText xml:space="preserve">AGE </w:instrText>
        </w:r>
        <w:r>
          <w:rPr>
            <w:rStyle w:val="PageNumber"/>
          </w:rPr>
          <w:fldChar w:fldCharType="end"/>
        </w:r>
      </w:p>
    </w:sdtContent>
  </w:sdt>
  <w:p w:rsidR="00EA071B" w:rsidRDefault="00CB5867" w:rsidP="000F0041">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8441412"/>
      <w:docPartObj>
        <w:docPartGallery w:val="Page Numbers (Bottom of Page)"/>
        <w:docPartUnique/>
      </w:docPartObj>
    </w:sdtPr>
    <w:sdtEndPr>
      <w:rPr>
        <w:rStyle w:val="PageNumber"/>
      </w:rPr>
    </w:sdtEndPr>
    <w:sdtContent>
      <w:p w:rsidR="00EA071B" w:rsidRDefault="00CB5867" w:rsidP="009E56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rsidR="00EA071B" w:rsidRDefault="00CB5867" w:rsidP="000F004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867"/>
    <w:rsid w:val="00001394"/>
    <w:rsid w:val="00002301"/>
    <w:rsid w:val="000027AF"/>
    <w:rsid w:val="0000373E"/>
    <w:rsid w:val="00003D5C"/>
    <w:rsid w:val="00003ED7"/>
    <w:rsid w:val="00005942"/>
    <w:rsid w:val="00007025"/>
    <w:rsid w:val="00007383"/>
    <w:rsid w:val="00007AC2"/>
    <w:rsid w:val="00013084"/>
    <w:rsid w:val="000141D3"/>
    <w:rsid w:val="00015897"/>
    <w:rsid w:val="000178C1"/>
    <w:rsid w:val="000202AA"/>
    <w:rsid w:val="000303C4"/>
    <w:rsid w:val="00030A20"/>
    <w:rsid w:val="00030B9C"/>
    <w:rsid w:val="00031746"/>
    <w:rsid w:val="00031E51"/>
    <w:rsid w:val="000320FE"/>
    <w:rsid w:val="0003297A"/>
    <w:rsid w:val="00033461"/>
    <w:rsid w:val="00034517"/>
    <w:rsid w:val="00034C12"/>
    <w:rsid w:val="00036269"/>
    <w:rsid w:val="000371B0"/>
    <w:rsid w:val="00040BBF"/>
    <w:rsid w:val="00041700"/>
    <w:rsid w:val="00042603"/>
    <w:rsid w:val="0004320E"/>
    <w:rsid w:val="00044BD1"/>
    <w:rsid w:val="00051661"/>
    <w:rsid w:val="00051F84"/>
    <w:rsid w:val="00053585"/>
    <w:rsid w:val="00053E01"/>
    <w:rsid w:val="00054348"/>
    <w:rsid w:val="000640D4"/>
    <w:rsid w:val="00065BCE"/>
    <w:rsid w:val="00066C70"/>
    <w:rsid w:val="00070512"/>
    <w:rsid w:val="00070C27"/>
    <w:rsid w:val="00071128"/>
    <w:rsid w:val="00071D82"/>
    <w:rsid w:val="00072002"/>
    <w:rsid w:val="00073FB5"/>
    <w:rsid w:val="00074B2C"/>
    <w:rsid w:val="000776AD"/>
    <w:rsid w:val="000819EA"/>
    <w:rsid w:val="00081BFC"/>
    <w:rsid w:val="00083831"/>
    <w:rsid w:val="00084C02"/>
    <w:rsid w:val="0008794C"/>
    <w:rsid w:val="0009194A"/>
    <w:rsid w:val="00092099"/>
    <w:rsid w:val="00092145"/>
    <w:rsid w:val="00092756"/>
    <w:rsid w:val="00093330"/>
    <w:rsid w:val="000962D9"/>
    <w:rsid w:val="000A2A18"/>
    <w:rsid w:val="000B32A8"/>
    <w:rsid w:val="000B4EAD"/>
    <w:rsid w:val="000B6E40"/>
    <w:rsid w:val="000B77C4"/>
    <w:rsid w:val="000C0664"/>
    <w:rsid w:val="000C0782"/>
    <w:rsid w:val="000C0846"/>
    <w:rsid w:val="000C0B37"/>
    <w:rsid w:val="000C1C19"/>
    <w:rsid w:val="000C3FB7"/>
    <w:rsid w:val="000C532F"/>
    <w:rsid w:val="000C6C20"/>
    <w:rsid w:val="000C761E"/>
    <w:rsid w:val="000C7B83"/>
    <w:rsid w:val="000D0449"/>
    <w:rsid w:val="000D5C0C"/>
    <w:rsid w:val="000D612F"/>
    <w:rsid w:val="000D7207"/>
    <w:rsid w:val="000E3B8B"/>
    <w:rsid w:val="000E4657"/>
    <w:rsid w:val="000E5F34"/>
    <w:rsid w:val="000E6981"/>
    <w:rsid w:val="000F0972"/>
    <w:rsid w:val="000F0E2F"/>
    <w:rsid w:val="000F3AB0"/>
    <w:rsid w:val="000F3B07"/>
    <w:rsid w:val="000F54CC"/>
    <w:rsid w:val="000F7777"/>
    <w:rsid w:val="00101261"/>
    <w:rsid w:val="00101C61"/>
    <w:rsid w:val="001032B9"/>
    <w:rsid w:val="00105F95"/>
    <w:rsid w:val="001076E5"/>
    <w:rsid w:val="00114B90"/>
    <w:rsid w:val="001150B7"/>
    <w:rsid w:val="00115FF8"/>
    <w:rsid w:val="00120A60"/>
    <w:rsid w:val="00121235"/>
    <w:rsid w:val="00137B94"/>
    <w:rsid w:val="00137EA2"/>
    <w:rsid w:val="00140347"/>
    <w:rsid w:val="001426B9"/>
    <w:rsid w:val="001504A2"/>
    <w:rsid w:val="001505E5"/>
    <w:rsid w:val="00151F1F"/>
    <w:rsid w:val="00152F49"/>
    <w:rsid w:val="001546DF"/>
    <w:rsid w:val="001556E6"/>
    <w:rsid w:val="001567E2"/>
    <w:rsid w:val="00157C2C"/>
    <w:rsid w:val="001602D9"/>
    <w:rsid w:val="001623A3"/>
    <w:rsid w:val="00164485"/>
    <w:rsid w:val="001645B1"/>
    <w:rsid w:val="00165A50"/>
    <w:rsid w:val="00165AFD"/>
    <w:rsid w:val="001671F3"/>
    <w:rsid w:val="00167D28"/>
    <w:rsid w:val="001705F0"/>
    <w:rsid w:val="001713E7"/>
    <w:rsid w:val="00171B83"/>
    <w:rsid w:val="00173D48"/>
    <w:rsid w:val="0017428D"/>
    <w:rsid w:val="001748E3"/>
    <w:rsid w:val="00174C2B"/>
    <w:rsid w:val="001768FA"/>
    <w:rsid w:val="001778BE"/>
    <w:rsid w:val="001835E0"/>
    <w:rsid w:val="00196FA9"/>
    <w:rsid w:val="001A3893"/>
    <w:rsid w:val="001A5606"/>
    <w:rsid w:val="001A6428"/>
    <w:rsid w:val="001A6AC6"/>
    <w:rsid w:val="001A6D97"/>
    <w:rsid w:val="001A748E"/>
    <w:rsid w:val="001B0C0E"/>
    <w:rsid w:val="001B203C"/>
    <w:rsid w:val="001B20C1"/>
    <w:rsid w:val="001B3857"/>
    <w:rsid w:val="001B6BA6"/>
    <w:rsid w:val="001C28D4"/>
    <w:rsid w:val="001C3105"/>
    <w:rsid w:val="001C5959"/>
    <w:rsid w:val="001C7181"/>
    <w:rsid w:val="001C7AC9"/>
    <w:rsid w:val="001D1AA5"/>
    <w:rsid w:val="001D1F42"/>
    <w:rsid w:val="001D28CE"/>
    <w:rsid w:val="001D5356"/>
    <w:rsid w:val="001D777A"/>
    <w:rsid w:val="001E0252"/>
    <w:rsid w:val="001E0A38"/>
    <w:rsid w:val="001E1BDE"/>
    <w:rsid w:val="001E2034"/>
    <w:rsid w:val="001E4CA3"/>
    <w:rsid w:val="001E558C"/>
    <w:rsid w:val="001E6969"/>
    <w:rsid w:val="001E6BAF"/>
    <w:rsid w:val="001E70C5"/>
    <w:rsid w:val="001F3C54"/>
    <w:rsid w:val="001F5518"/>
    <w:rsid w:val="001F6BF9"/>
    <w:rsid w:val="001F7F80"/>
    <w:rsid w:val="00205DE8"/>
    <w:rsid w:val="00207F2F"/>
    <w:rsid w:val="00211273"/>
    <w:rsid w:val="00212A03"/>
    <w:rsid w:val="0021495F"/>
    <w:rsid w:val="00214AC0"/>
    <w:rsid w:val="00215243"/>
    <w:rsid w:val="00220E34"/>
    <w:rsid w:val="00222220"/>
    <w:rsid w:val="0022318B"/>
    <w:rsid w:val="002247C1"/>
    <w:rsid w:val="00226583"/>
    <w:rsid w:val="00226C0E"/>
    <w:rsid w:val="0023125F"/>
    <w:rsid w:val="00231886"/>
    <w:rsid w:val="00233C1E"/>
    <w:rsid w:val="00234F05"/>
    <w:rsid w:val="00240424"/>
    <w:rsid w:val="002408D5"/>
    <w:rsid w:val="00241AAF"/>
    <w:rsid w:val="00241CE2"/>
    <w:rsid w:val="00245E90"/>
    <w:rsid w:val="00246E3A"/>
    <w:rsid w:val="002473B6"/>
    <w:rsid w:val="002516C1"/>
    <w:rsid w:val="00251D46"/>
    <w:rsid w:val="0025205D"/>
    <w:rsid w:val="0025223B"/>
    <w:rsid w:val="00252519"/>
    <w:rsid w:val="00253BBD"/>
    <w:rsid w:val="002606AB"/>
    <w:rsid w:val="00264C72"/>
    <w:rsid w:val="00265AE8"/>
    <w:rsid w:val="0027656F"/>
    <w:rsid w:val="002771B4"/>
    <w:rsid w:val="002848D2"/>
    <w:rsid w:val="002856B4"/>
    <w:rsid w:val="002874D6"/>
    <w:rsid w:val="0028758C"/>
    <w:rsid w:val="00287AEC"/>
    <w:rsid w:val="00293FCC"/>
    <w:rsid w:val="002948B1"/>
    <w:rsid w:val="00295E7B"/>
    <w:rsid w:val="002A31AD"/>
    <w:rsid w:val="002A47EC"/>
    <w:rsid w:val="002A6C4B"/>
    <w:rsid w:val="002A7983"/>
    <w:rsid w:val="002A7B9F"/>
    <w:rsid w:val="002B3A8C"/>
    <w:rsid w:val="002B5438"/>
    <w:rsid w:val="002B5D5F"/>
    <w:rsid w:val="002C141E"/>
    <w:rsid w:val="002C22F8"/>
    <w:rsid w:val="002C409F"/>
    <w:rsid w:val="002C4F8A"/>
    <w:rsid w:val="002C76BB"/>
    <w:rsid w:val="002D04A5"/>
    <w:rsid w:val="002D1027"/>
    <w:rsid w:val="002D1FAC"/>
    <w:rsid w:val="002D436F"/>
    <w:rsid w:val="002D69D4"/>
    <w:rsid w:val="002D6E73"/>
    <w:rsid w:val="002E1082"/>
    <w:rsid w:val="002E20BB"/>
    <w:rsid w:val="002E2D44"/>
    <w:rsid w:val="002E320C"/>
    <w:rsid w:val="002E40A4"/>
    <w:rsid w:val="002E665D"/>
    <w:rsid w:val="002F0F75"/>
    <w:rsid w:val="002F2689"/>
    <w:rsid w:val="002F67EB"/>
    <w:rsid w:val="002F69EA"/>
    <w:rsid w:val="003018B3"/>
    <w:rsid w:val="00303432"/>
    <w:rsid w:val="00304390"/>
    <w:rsid w:val="00305D2B"/>
    <w:rsid w:val="003063F9"/>
    <w:rsid w:val="003100C5"/>
    <w:rsid w:val="003148E7"/>
    <w:rsid w:val="00317B1A"/>
    <w:rsid w:val="00320294"/>
    <w:rsid w:val="00321FDA"/>
    <w:rsid w:val="00323775"/>
    <w:rsid w:val="003248A5"/>
    <w:rsid w:val="003249E8"/>
    <w:rsid w:val="00325A02"/>
    <w:rsid w:val="003262A2"/>
    <w:rsid w:val="00326566"/>
    <w:rsid w:val="003275A7"/>
    <w:rsid w:val="00330809"/>
    <w:rsid w:val="003316E4"/>
    <w:rsid w:val="003348F8"/>
    <w:rsid w:val="00334ABA"/>
    <w:rsid w:val="003371D0"/>
    <w:rsid w:val="003401A9"/>
    <w:rsid w:val="0034307B"/>
    <w:rsid w:val="00343DD1"/>
    <w:rsid w:val="003458EE"/>
    <w:rsid w:val="00346ED7"/>
    <w:rsid w:val="0035080F"/>
    <w:rsid w:val="0035120B"/>
    <w:rsid w:val="00353EDC"/>
    <w:rsid w:val="00354D79"/>
    <w:rsid w:val="003554D9"/>
    <w:rsid w:val="00355EB4"/>
    <w:rsid w:val="00355FAB"/>
    <w:rsid w:val="00360E1D"/>
    <w:rsid w:val="0036307C"/>
    <w:rsid w:val="00370AEB"/>
    <w:rsid w:val="00371A43"/>
    <w:rsid w:val="00376300"/>
    <w:rsid w:val="003769F8"/>
    <w:rsid w:val="0038121E"/>
    <w:rsid w:val="00381D16"/>
    <w:rsid w:val="00382D55"/>
    <w:rsid w:val="003841D7"/>
    <w:rsid w:val="00390404"/>
    <w:rsid w:val="00390860"/>
    <w:rsid w:val="00390E8D"/>
    <w:rsid w:val="00391604"/>
    <w:rsid w:val="003976D3"/>
    <w:rsid w:val="00397931"/>
    <w:rsid w:val="003A051F"/>
    <w:rsid w:val="003A3A79"/>
    <w:rsid w:val="003A78D4"/>
    <w:rsid w:val="003A7CBC"/>
    <w:rsid w:val="003B095A"/>
    <w:rsid w:val="003B2FEE"/>
    <w:rsid w:val="003B3B2A"/>
    <w:rsid w:val="003B3F2A"/>
    <w:rsid w:val="003B5753"/>
    <w:rsid w:val="003B6B64"/>
    <w:rsid w:val="003B7CB9"/>
    <w:rsid w:val="003C07AE"/>
    <w:rsid w:val="003C08B0"/>
    <w:rsid w:val="003C29A8"/>
    <w:rsid w:val="003C29C5"/>
    <w:rsid w:val="003C2D6A"/>
    <w:rsid w:val="003C2E1F"/>
    <w:rsid w:val="003C382F"/>
    <w:rsid w:val="003C69C8"/>
    <w:rsid w:val="003D16D4"/>
    <w:rsid w:val="003D21CC"/>
    <w:rsid w:val="003D70F7"/>
    <w:rsid w:val="003D759F"/>
    <w:rsid w:val="003E0355"/>
    <w:rsid w:val="003E1BDE"/>
    <w:rsid w:val="003E237C"/>
    <w:rsid w:val="003E3B9E"/>
    <w:rsid w:val="003E434F"/>
    <w:rsid w:val="003E656B"/>
    <w:rsid w:val="003E736C"/>
    <w:rsid w:val="003F1B04"/>
    <w:rsid w:val="004013DE"/>
    <w:rsid w:val="00403A8A"/>
    <w:rsid w:val="00404114"/>
    <w:rsid w:val="004052C6"/>
    <w:rsid w:val="004058D4"/>
    <w:rsid w:val="0040758B"/>
    <w:rsid w:val="004104E0"/>
    <w:rsid w:val="004141E4"/>
    <w:rsid w:val="00415D14"/>
    <w:rsid w:val="004160C8"/>
    <w:rsid w:val="00417236"/>
    <w:rsid w:val="00420910"/>
    <w:rsid w:val="00420D38"/>
    <w:rsid w:val="00421442"/>
    <w:rsid w:val="00421AA2"/>
    <w:rsid w:val="004220B7"/>
    <w:rsid w:val="0042782C"/>
    <w:rsid w:val="00431127"/>
    <w:rsid w:val="00433C84"/>
    <w:rsid w:val="00433D0A"/>
    <w:rsid w:val="0043475D"/>
    <w:rsid w:val="0043570F"/>
    <w:rsid w:val="00437991"/>
    <w:rsid w:val="00442B59"/>
    <w:rsid w:val="00442CDE"/>
    <w:rsid w:val="00442D90"/>
    <w:rsid w:val="004455E0"/>
    <w:rsid w:val="00446D6A"/>
    <w:rsid w:val="00451E90"/>
    <w:rsid w:val="004532EF"/>
    <w:rsid w:val="004544F1"/>
    <w:rsid w:val="00454F01"/>
    <w:rsid w:val="0045543F"/>
    <w:rsid w:val="0045588A"/>
    <w:rsid w:val="00460D89"/>
    <w:rsid w:val="004724B0"/>
    <w:rsid w:val="0047498C"/>
    <w:rsid w:val="004809A7"/>
    <w:rsid w:val="004842DF"/>
    <w:rsid w:val="004844E5"/>
    <w:rsid w:val="00485256"/>
    <w:rsid w:val="00486B3C"/>
    <w:rsid w:val="004875C4"/>
    <w:rsid w:val="00491126"/>
    <w:rsid w:val="00492504"/>
    <w:rsid w:val="00494AF9"/>
    <w:rsid w:val="00497031"/>
    <w:rsid w:val="00497856"/>
    <w:rsid w:val="004A1DBC"/>
    <w:rsid w:val="004A5B81"/>
    <w:rsid w:val="004A7185"/>
    <w:rsid w:val="004B0CA6"/>
    <w:rsid w:val="004B0F74"/>
    <w:rsid w:val="004B19C4"/>
    <w:rsid w:val="004B23A4"/>
    <w:rsid w:val="004B3F31"/>
    <w:rsid w:val="004B448E"/>
    <w:rsid w:val="004B49D7"/>
    <w:rsid w:val="004B72D9"/>
    <w:rsid w:val="004C0456"/>
    <w:rsid w:val="004C1030"/>
    <w:rsid w:val="004C282D"/>
    <w:rsid w:val="004C4002"/>
    <w:rsid w:val="004C7E4F"/>
    <w:rsid w:val="004D167D"/>
    <w:rsid w:val="004D1DD8"/>
    <w:rsid w:val="004D1F77"/>
    <w:rsid w:val="004D26AB"/>
    <w:rsid w:val="004D3B06"/>
    <w:rsid w:val="004D63D4"/>
    <w:rsid w:val="004D7947"/>
    <w:rsid w:val="004E1B90"/>
    <w:rsid w:val="004E3B35"/>
    <w:rsid w:val="004E3CB2"/>
    <w:rsid w:val="004E3D48"/>
    <w:rsid w:val="004E4D80"/>
    <w:rsid w:val="004E5F0F"/>
    <w:rsid w:val="004E6BC9"/>
    <w:rsid w:val="004F0218"/>
    <w:rsid w:val="004F21EC"/>
    <w:rsid w:val="004F7FD7"/>
    <w:rsid w:val="00504E1B"/>
    <w:rsid w:val="005059E8"/>
    <w:rsid w:val="00507ABF"/>
    <w:rsid w:val="00511709"/>
    <w:rsid w:val="005119D6"/>
    <w:rsid w:val="0051473F"/>
    <w:rsid w:val="00514FAA"/>
    <w:rsid w:val="00515B44"/>
    <w:rsid w:val="00520DC1"/>
    <w:rsid w:val="00521CD7"/>
    <w:rsid w:val="00521D97"/>
    <w:rsid w:val="00521F7C"/>
    <w:rsid w:val="005233DB"/>
    <w:rsid w:val="00524C4B"/>
    <w:rsid w:val="00524CE9"/>
    <w:rsid w:val="00525227"/>
    <w:rsid w:val="005261F5"/>
    <w:rsid w:val="0052620D"/>
    <w:rsid w:val="00526612"/>
    <w:rsid w:val="0052786F"/>
    <w:rsid w:val="00527DF3"/>
    <w:rsid w:val="00530060"/>
    <w:rsid w:val="00530661"/>
    <w:rsid w:val="00535781"/>
    <w:rsid w:val="0054385D"/>
    <w:rsid w:val="00543C4B"/>
    <w:rsid w:val="005468E2"/>
    <w:rsid w:val="00546DFD"/>
    <w:rsid w:val="00551932"/>
    <w:rsid w:val="005531AC"/>
    <w:rsid w:val="005559E2"/>
    <w:rsid w:val="0056250C"/>
    <w:rsid w:val="005633FC"/>
    <w:rsid w:val="0056727D"/>
    <w:rsid w:val="00571629"/>
    <w:rsid w:val="00572FDF"/>
    <w:rsid w:val="00574373"/>
    <w:rsid w:val="0057642A"/>
    <w:rsid w:val="005812EE"/>
    <w:rsid w:val="00582E7F"/>
    <w:rsid w:val="00584EF2"/>
    <w:rsid w:val="00586676"/>
    <w:rsid w:val="00587B4A"/>
    <w:rsid w:val="005943AF"/>
    <w:rsid w:val="005949D4"/>
    <w:rsid w:val="005953C1"/>
    <w:rsid w:val="0059616B"/>
    <w:rsid w:val="005963A4"/>
    <w:rsid w:val="00596520"/>
    <w:rsid w:val="005976B3"/>
    <w:rsid w:val="005A2500"/>
    <w:rsid w:val="005A39DB"/>
    <w:rsid w:val="005A3FD2"/>
    <w:rsid w:val="005A5C6B"/>
    <w:rsid w:val="005A7AE5"/>
    <w:rsid w:val="005B2353"/>
    <w:rsid w:val="005B2D21"/>
    <w:rsid w:val="005B37E4"/>
    <w:rsid w:val="005B48B3"/>
    <w:rsid w:val="005B7322"/>
    <w:rsid w:val="005C0606"/>
    <w:rsid w:val="005C1DCB"/>
    <w:rsid w:val="005C43DD"/>
    <w:rsid w:val="005C5C81"/>
    <w:rsid w:val="005D01B4"/>
    <w:rsid w:val="005D16AF"/>
    <w:rsid w:val="005D1833"/>
    <w:rsid w:val="005D1B9D"/>
    <w:rsid w:val="005D580D"/>
    <w:rsid w:val="005D7564"/>
    <w:rsid w:val="005E09B1"/>
    <w:rsid w:val="005E29B9"/>
    <w:rsid w:val="005E35EC"/>
    <w:rsid w:val="005E63AE"/>
    <w:rsid w:val="005E6F2A"/>
    <w:rsid w:val="005E7727"/>
    <w:rsid w:val="005F0F16"/>
    <w:rsid w:val="005F17F3"/>
    <w:rsid w:val="005F2A36"/>
    <w:rsid w:val="005F3542"/>
    <w:rsid w:val="005F5627"/>
    <w:rsid w:val="005F5BC7"/>
    <w:rsid w:val="00600B44"/>
    <w:rsid w:val="00602E07"/>
    <w:rsid w:val="00603C14"/>
    <w:rsid w:val="00604BFC"/>
    <w:rsid w:val="006054A1"/>
    <w:rsid w:val="00605AFD"/>
    <w:rsid w:val="006074FF"/>
    <w:rsid w:val="006129C9"/>
    <w:rsid w:val="00612C11"/>
    <w:rsid w:val="006143E8"/>
    <w:rsid w:val="00614DE8"/>
    <w:rsid w:val="0061616A"/>
    <w:rsid w:val="00616606"/>
    <w:rsid w:val="00620CE8"/>
    <w:rsid w:val="00621F31"/>
    <w:rsid w:val="0062264E"/>
    <w:rsid w:val="00623D88"/>
    <w:rsid w:val="006240C8"/>
    <w:rsid w:val="00624859"/>
    <w:rsid w:val="00624C32"/>
    <w:rsid w:val="00624E88"/>
    <w:rsid w:val="00625CC6"/>
    <w:rsid w:val="00626222"/>
    <w:rsid w:val="00626C66"/>
    <w:rsid w:val="00626D38"/>
    <w:rsid w:val="00627911"/>
    <w:rsid w:val="00630888"/>
    <w:rsid w:val="006338E6"/>
    <w:rsid w:val="0063434A"/>
    <w:rsid w:val="00634B38"/>
    <w:rsid w:val="006351AB"/>
    <w:rsid w:val="0063749D"/>
    <w:rsid w:val="0063794D"/>
    <w:rsid w:val="006402F8"/>
    <w:rsid w:val="006514C6"/>
    <w:rsid w:val="0065160E"/>
    <w:rsid w:val="0065240A"/>
    <w:rsid w:val="006535AF"/>
    <w:rsid w:val="00653766"/>
    <w:rsid w:val="0065401F"/>
    <w:rsid w:val="00655043"/>
    <w:rsid w:val="00655C12"/>
    <w:rsid w:val="006560A7"/>
    <w:rsid w:val="00656D0C"/>
    <w:rsid w:val="00661B50"/>
    <w:rsid w:val="00662197"/>
    <w:rsid w:val="006626FB"/>
    <w:rsid w:val="00664A9D"/>
    <w:rsid w:val="00667054"/>
    <w:rsid w:val="00672A22"/>
    <w:rsid w:val="00672B58"/>
    <w:rsid w:val="006736B0"/>
    <w:rsid w:val="006746F4"/>
    <w:rsid w:val="00675A1F"/>
    <w:rsid w:val="0068144F"/>
    <w:rsid w:val="00681C9F"/>
    <w:rsid w:val="0068721B"/>
    <w:rsid w:val="006921B7"/>
    <w:rsid w:val="0069725A"/>
    <w:rsid w:val="006A0C17"/>
    <w:rsid w:val="006A13F8"/>
    <w:rsid w:val="006A19DA"/>
    <w:rsid w:val="006A1A28"/>
    <w:rsid w:val="006A2463"/>
    <w:rsid w:val="006A543F"/>
    <w:rsid w:val="006A7DEA"/>
    <w:rsid w:val="006B0431"/>
    <w:rsid w:val="006B2D63"/>
    <w:rsid w:val="006B33C6"/>
    <w:rsid w:val="006B566C"/>
    <w:rsid w:val="006B5EF2"/>
    <w:rsid w:val="006B7BC3"/>
    <w:rsid w:val="006C23C6"/>
    <w:rsid w:val="006C2F94"/>
    <w:rsid w:val="006C5B67"/>
    <w:rsid w:val="006C77A6"/>
    <w:rsid w:val="006D21CC"/>
    <w:rsid w:val="006D2B1F"/>
    <w:rsid w:val="006D3FBB"/>
    <w:rsid w:val="006D4045"/>
    <w:rsid w:val="006D60D5"/>
    <w:rsid w:val="006D6BA0"/>
    <w:rsid w:val="006D6D5A"/>
    <w:rsid w:val="006D7443"/>
    <w:rsid w:val="006D7778"/>
    <w:rsid w:val="006E0756"/>
    <w:rsid w:val="006E10B3"/>
    <w:rsid w:val="006E2104"/>
    <w:rsid w:val="006E2370"/>
    <w:rsid w:val="006E30B0"/>
    <w:rsid w:val="006E42CF"/>
    <w:rsid w:val="006E4B66"/>
    <w:rsid w:val="006E4FEF"/>
    <w:rsid w:val="006E573C"/>
    <w:rsid w:val="006E6024"/>
    <w:rsid w:val="006E6885"/>
    <w:rsid w:val="006F26A6"/>
    <w:rsid w:val="006F3E87"/>
    <w:rsid w:val="006F4C5D"/>
    <w:rsid w:val="00701BE9"/>
    <w:rsid w:val="00702D2C"/>
    <w:rsid w:val="007053BE"/>
    <w:rsid w:val="007105C4"/>
    <w:rsid w:val="007123C5"/>
    <w:rsid w:val="0071575C"/>
    <w:rsid w:val="007160A2"/>
    <w:rsid w:val="0071754E"/>
    <w:rsid w:val="00717E99"/>
    <w:rsid w:val="0072136E"/>
    <w:rsid w:val="00721B7A"/>
    <w:rsid w:val="00722677"/>
    <w:rsid w:val="00723992"/>
    <w:rsid w:val="007253A0"/>
    <w:rsid w:val="00727C8E"/>
    <w:rsid w:val="00727EFD"/>
    <w:rsid w:val="00730E28"/>
    <w:rsid w:val="00731177"/>
    <w:rsid w:val="00731871"/>
    <w:rsid w:val="007322C7"/>
    <w:rsid w:val="00733175"/>
    <w:rsid w:val="0073590B"/>
    <w:rsid w:val="00735E78"/>
    <w:rsid w:val="007363E2"/>
    <w:rsid w:val="007364CC"/>
    <w:rsid w:val="00736B98"/>
    <w:rsid w:val="00740ACA"/>
    <w:rsid w:val="00742547"/>
    <w:rsid w:val="00744C74"/>
    <w:rsid w:val="00745373"/>
    <w:rsid w:val="007459E9"/>
    <w:rsid w:val="00756925"/>
    <w:rsid w:val="0076062C"/>
    <w:rsid w:val="00760884"/>
    <w:rsid w:val="00760A17"/>
    <w:rsid w:val="0076253A"/>
    <w:rsid w:val="007628BA"/>
    <w:rsid w:val="00762E34"/>
    <w:rsid w:val="00763E20"/>
    <w:rsid w:val="007641C5"/>
    <w:rsid w:val="0076594A"/>
    <w:rsid w:val="00766519"/>
    <w:rsid w:val="00766593"/>
    <w:rsid w:val="00770752"/>
    <w:rsid w:val="00770B3C"/>
    <w:rsid w:val="0077256B"/>
    <w:rsid w:val="0077551B"/>
    <w:rsid w:val="0077590C"/>
    <w:rsid w:val="007778F0"/>
    <w:rsid w:val="00780860"/>
    <w:rsid w:val="007812D4"/>
    <w:rsid w:val="00781784"/>
    <w:rsid w:val="0078249D"/>
    <w:rsid w:val="00783168"/>
    <w:rsid w:val="00783266"/>
    <w:rsid w:val="00783951"/>
    <w:rsid w:val="00783C0A"/>
    <w:rsid w:val="00785178"/>
    <w:rsid w:val="00785758"/>
    <w:rsid w:val="0078751B"/>
    <w:rsid w:val="007878F0"/>
    <w:rsid w:val="00791823"/>
    <w:rsid w:val="007926AF"/>
    <w:rsid w:val="00796851"/>
    <w:rsid w:val="007A4756"/>
    <w:rsid w:val="007A4ADB"/>
    <w:rsid w:val="007A51A6"/>
    <w:rsid w:val="007B0140"/>
    <w:rsid w:val="007B2B21"/>
    <w:rsid w:val="007C076D"/>
    <w:rsid w:val="007C0801"/>
    <w:rsid w:val="007C2829"/>
    <w:rsid w:val="007C2E51"/>
    <w:rsid w:val="007C480E"/>
    <w:rsid w:val="007C5633"/>
    <w:rsid w:val="007C7059"/>
    <w:rsid w:val="007C7982"/>
    <w:rsid w:val="007D19F0"/>
    <w:rsid w:val="007D429F"/>
    <w:rsid w:val="007D569E"/>
    <w:rsid w:val="007D5D77"/>
    <w:rsid w:val="007D607D"/>
    <w:rsid w:val="007D6299"/>
    <w:rsid w:val="007E4BD9"/>
    <w:rsid w:val="007F24A9"/>
    <w:rsid w:val="007F3604"/>
    <w:rsid w:val="007F4A92"/>
    <w:rsid w:val="007F5026"/>
    <w:rsid w:val="007F60C4"/>
    <w:rsid w:val="007F74E2"/>
    <w:rsid w:val="00800228"/>
    <w:rsid w:val="00803F5C"/>
    <w:rsid w:val="00810D3B"/>
    <w:rsid w:val="008136D7"/>
    <w:rsid w:val="00814D99"/>
    <w:rsid w:val="008179EF"/>
    <w:rsid w:val="008224E2"/>
    <w:rsid w:val="00823966"/>
    <w:rsid w:val="008245F8"/>
    <w:rsid w:val="00824DB2"/>
    <w:rsid w:val="008301A0"/>
    <w:rsid w:val="00832D01"/>
    <w:rsid w:val="00833D08"/>
    <w:rsid w:val="00833D55"/>
    <w:rsid w:val="0083683E"/>
    <w:rsid w:val="00836889"/>
    <w:rsid w:val="00841EA7"/>
    <w:rsid w:val="008427C3"/>
    <w:rsid w:val="00842F8A"/>
    <w:rsid w:val="00843320"/>
    <w:rsid w:val="00843A32"/>
    <w:rsid w:val="008442B4"/>
    <w:rsid w:val="0084618E"/>
    <w:rsid w:val="00846F47"/>
    <w:rsid w:val="00847FFD"/>
    <w:rsid w:val="00852CC9"/>
    <w:rsid w:val="00853ACA"/>
    <w:rsid w:val="00855925"/>
    <w:rsid w:val="00856378"/>
    <w:rsid w:val="00856B37"/>
    <w:rsid w:val="00856E3D"/>
    <w:rsid w:val="00857999"/>
    <w:rsid w:val="00861A12"/>
    <w:rsid w:val="00862478"/>
    <w:rsid w:val="0086446E"/>
    <w:rsid w:val="00867F39"/>
    <w:rsid w:val="00870E84"/>
    <w:rsid w:val="008712DA"/>
    <w:rsid w:val="0087256D"/>
    <w:rsid w:val="008733A8"/>
    <w:rsid w:val="00874905"/>
    <w:rsid w:val="00875502"/>
    <w:rsid w:val="0087673A"/>
    <w:rsid w:val="0087752E"/>
    <w:rsid w:val="00877F9E"/>
    <w:rsid w:val="00881441"/>
    <w:rsid w:val="00881A95"/>
    <w:rsid w:val="00884019"/>
    <w:rsid w:val="00887926"/>
    <w:rsid w:val="00887C71"/>
    <w:rsid w:val="00894824"/>
    <w:rsid w:val="00895BD0"/>
    <w:rsid w:val="008A12E8"/>
    <w:rsid w:val="008A15C8"/>
    <w:rsid w:val="008A433B"/>
    <w:rsid w:val="008A471A"/>
    <w:rsid w:val="008A4D50"/>
    <w:rsid w:val="008A5E07"/>
    <w:rsid w:val="008B23DB"/>
    <w:rsid w:val="008B576C"/>
    <w:rsid w:val="008B668E"/>
    <w:rsid w:val="008C2A5E"/>
    <w:rsid w:val="008C5E82"/>
    <w:rsid w:val="008C7C91"/>
    <w:rsid w:val="008D097F"/>
    <w:rsid w:val="008D2D23"/>
    <w:rsid w:val="008D2D6A"/>
    <w:rsid w:val="008D5046"/>
    <w:rsid w:val="008E1AD6"/>
    <w:rsid w:val="008E3B40"/>
    <w:rsid w:val="008E55B3"/>
    <w:rsid w:val="008E6C1E"/>
    <w:rsid w:val="008E6C57"/>
    <w:rsid w:val="008E78B8"/>
    <w:rsid w:val="008E7B47"/>
    <w:rsid w:val="008F0734"/>
    <w:rsid w:val="008F1FF1"/>
    <w:rsid w:val="008F6A23"/>
    <w:rsid w:val="00902624"/>
    <w:rsid w:val="00903671"/>
    <w:rsid w:val="0090474D"/>
    <w:rsid w:val="009057D3"/>
    <w:rsid w:val="0090720E"/>
    <w:rsid w:val="00910A2A"/>
    <w:rsid w:val="00911CA0"/>
    <w:rsid w:val="0091213D"/>
    <w:rsid w:val="00916927"/>
    <w:rsid w:val="0092177E"/>
    <w:rsid w:val="009243EE"/>
    <w:rsid w:val="00924961"/>
    <w:rsid w:val="009258B0"/>
    <w:rsid w:val="00926D29"/>
    <w:rsid w:val="0093003C"/>
    <w:rsid w:val="009302D2"/>
    <w:rsid w:val="00930AA2"/>
    <w:rsid w:val="0093769C"/>
    <w:rsid w:val="009377E1"/>
    <w:rsid w:val="00940617"/>
    <w:rsid w:val="00940623"/>
    <w:rsid w:val="0094167A"/>
    <w:rsid w:val="00942F25"/>
    <w:rsid w:val="00943195"/>
    <w:rsid w:val="0094326B"/>
    <w:rsid w:val="009435FD"/>
    <w:rsid w:val="00950371"/>
    <w:rsid w:val="009514F8"/>
    <w:rsid w:val="009517F0"/>
    <w:rsid w:val="00952A5E"/>
    <w:rsid w:val="0095322A"/>
    <w:rsid w:val="00953783"/>
    <w:rsid w:val="00954B63"/>
    <w:rsid w:val="00955F8F"/>
    <w:rsid w:val="00960070"/>
    <w:rsid w:val="00960B25"/>
    <w:rsid w:val="009623C4"/>
    <w:rsid w:val="00963F50"/>
    <w:rsid w:val="009644A0"/>
    <w:rsid w:val="00964D41"/>
    <w:rsid w:val="00971A49"/>
    <w:rsid w:val="009813CA"/>
    <w:rsid w:val="00981BBF"/>
    <w:rsid w:val="00983830"/>
    <w:rsid w:val="00983F95"/>
    <w:rsid w:val="00990FE1"/>
    <w:rsid w:val="0099266A"/>
    <w:rsid w:val="009927BD"/>
    <w:rsid w:val="00992D3C"/>
    <w:rsid w:val="0099355E"/>
    <w:rsid w:val="00994A58"/>
    <w:rsid w:val="00996DFB"/>
    <w:rsid w:val="009A0FAB"/>
    <w:rsid w:val="009A10FA"/>
    <w:rsid w:val="009A267A"/>
    <w:rsid w:val="009A3D05"/>
    <w:rsid w:val="009A460B"/>
    <w:rsid w:val="009A4EC5"/>
    <w:rsid w:val="009A5242"/>
    <w:rsid w:val="009A62C9"/>
    <w:rsid w:val="009A738C"/>
    <w:rsid w:val="009A7760"/>
    <w:rsid w:val="009B054F"/>
    <w:rsid w:val="009B3E70"/>
    <w:rsid w:val="009B5277"/>
    <w:rsid w:val="009B6BBA"/>
    <w:rsid w:val="009B770B"/>
    <w:rsid w:val="009C1B30"/>
    <w:rsid w:val="009C2094"/>
    <w:rsid w:val="009C2420"/>
    <w:rsid w:val="009C2D4F"/>
    <w:rsid w:val="009C4618"/>
    <w:rsid w:val="009C61A0"/>
    <w:rsid w:val="009C719D"/>
    <w:rsid w:val="009D37F8"/>
    <w:rsid w:val="009D67B7"/>
    <w:rsid w:val="009D6935"/>
    <w:rsid w:val="009E002F"/>
    <w:rsid w:val="009E2EA5"/>
    <w:rsid w:val="009E3C23"/>
    <w:rsid w:val="009E540E"/>
    <w:rsid w:val="009F2A10"/>
    <w:rsid w:val="009F2AA3"/>
    <w:rsid w:val="009F4160"/>
    <w:rsid w:val="009F4274"/>
    <w:rsid w:val="009F7631"/>
    <w:rsid w:val="009F780A"/>
    <w:rsid w:val="009F7C28"/>
    <w:rsid w:val="00A00073"/>
    <w:rsid w:val="00A02173"/>
    <w:rsid w:val="00A043D5"/>
    <w:rsid w:val="00A04677"/>
    <w:rsid w:val="00A0579A"/>
    <w:rsid w:val="00A05D7E"/>
    <w:rsid w:val="00A06537"/>
    <w:rsid w:val="00A1132C"/>
    <w:rsid w:val="00A11EBE"/>
    <w:rsid w:val="00A14713"/>
    <w:rsid w:val="00A15056"/>
    <w:rsid w:val="00A15B6B"/>
    <w:rsid w:val="00A16C9C"/>
    <w:rsid w:val="00A20AC5"/>
    <w:rsid w:val="00A20F50"/>
    <w:rsid w:val="00A21E7B"/>
    <w:rsid w:val="00A2266C"/>
    <w:rsid w:val="00A2275F"/>
    <w:rsid w:val="00A233ED"/>
    <w:rsid w:val="00A25771"/>
    <w:rsid w:val="00A26E5B"/>
    <w:rsid w:val="00A27A25"/>
    <w:rsid w:val="00A31E3C"/>
    <w:rsid w:val="00A32F29"/>
    <w:rsid w:val="00A3367E"/>
    <w:rsid w:val="00A33D07"/>
    <w:rsid w:val="00A342B8"/>
    <w:rsid w:val="00A3495A"/>
    <w:rsid w:val="00A34B7E"/>
    <w:rsid w:val="00A34C50"/>
    <w:rsid w:val="00A3568F"/>
    <w:rsid w:val="00A35893"/>
    <w:rsid w:val="00A35A2C"/>
    <w:rsid w:val="00A37207"/>
    <w:rsid w:val="00A41F99"/>
    <w:rsid w:val="00A438AF"/>
    <w:rsid w:val="00A44B18"/>
    <w:rsid w:val="00A501BA"/>
    <w:rsid w:val="00A5079C"/>
    <w:rsid w:val="00A52BC2"/>
    <w:rsid w:val="00A55610"/>
    <w:rsid w:val="00A55625"/>
    <w:rsid w:val="00A5585C"/>
    <w:rsid w:val="00A567A3"/>
    <w:rsid w:val="00A56F76"/>
    <w:rsid w:val="00A578EC"/>
    <w:rsid w:val="00A60648"/>
    <w:rsid w:val="00A60A31"/>
    <w:rsid w:val="00A616A1"/>
    <w:rsid w:val="00A66A68"/>
    <w:rsid w:val="00A6721F"/>
    <w:rsid w:val="00A700E8"/>
    <w:rsid w:val="00A715CF"/>
    <w:rsid w:val="00A728ED"/>
    <w:rsid w:val="00A74B21"/>
    <w:rsid w:val="00A75C8D"/>
    <w:rsid w:val="00A800C6"/>
    <w:rsid w:val="00A802BB"/>
    <w:rsid w:val="00A81241"/>
    <w:rsid w:val="00A82378"/>
    <w:rsid w:val="00A83522"/>
    <w:rsid w:val="00A86285"/>
    <w:rsid w:val="00A90C31"/>
    <w:rsid w:val="00A91DFA"/>
    <w:rsid w:val="00A9312F"/>
    <w:rsid w:val="00A9352D"/>
    <w:rsid w:val="00A960AA"/>
    <w:rsid w:val="00A96549"/>
    <w:rsid w:val="00AA125E"/>
    <w:rsid w:val="00AA1494"/>
    <w:rsid w:val="00AA1578"/>
    <w:rsid w:val="00AA26F8"/>
    <w:rsid w:val="00AA60C6"/>
    <w:rsid w:val="00AB0B02"/>
    <w:rsid w:val="00AB12E2"/>
    <w:rsid w:val="00AB1D7D"/>
    <w:rsid w:val="00AB2DEB"/>
    <w:rsid w:val="00AB3198"/>
    <w:rsid w:val="00AB7CDB"/>
    <w:rsid w:val="00AC36EE"/>
    <w:rsid w:val="00AC66EF"/>
    <w:rsid w:val="00AC6EFD"/>
    <w:rsid w:val="00AD0DB9"/>
    <w:rsid w:val="00AD264A"/>
    <w:rsid w:val="00AD2FE9"/>
    <w:rsid w:val="00AD3593"/>
    <w:rsid w:val="00AD3E75"/>
    <w:rsid w:val="00AD4FA9"/>
    <w:rsid w:val="00AD52D1"/>
    <w:rsid w:val="00AD7C36"/>
    <w:rsid w:val="00AD7E6F"/>
    <w:rsid w:val="00AE0D0E"/>
    <w:rsid w:val="00AE1626"/>
    <w:rsid w:val="00AE191B"/>
    <w:rsid w:val="00AE1BE4"/>
    <w:rsid w:val="00AE1CE8"/>
    <w:rsid w:val="00AE244C"/>
    <w:rsid w:val="00AE54B9"/>
    <w:rsid w:val="00AF389C"/>
    <w:rsid w:val="00AF49D3"/>
    <w:rsid w:val="00AF4D6F"/>
    <w:rsid w:val="00AF634D"/>
    <w:rsid w:val="00AF6FD7"/>
    <w:rsid w:val="00AF7856"/>
    <w:rsid w:val="00B003EC"/>
    <w:rsid w:val="00B03EE5"/>
    <w:rsid w:val="00B05D5D"/>
    <w:rsid w:val="00B07D37"/>
    <w:rsid w:val="00B07D3E"/>
    <w:rsid w:val="00B11B7D"/>
    <w:rsid w:val="00B135EA"/>
    <w:rsid w:val="00B14566"/>
    <w:rsid w:val="00B22187"/>
    <w:rsid w:val="00B22FC5"/>
    <w:rsid w:val="00B233DE"/>
    <w:rsid w:val="00B2532E"/>
    <w:rsid w:val="00B3170D"/>
    <w:rsid w:val="00B31E8E"/>
    <w:rsid w:val="00B34B3E"/>
    <w:rsid w:val="00B35E52"/>
    <w:rsid w:val="00B4007A"/>
    <w:rsid w:val="00B43B1E"/>
    <w:rsid w:val="00B44FAC"/>
    <w:rsid w:val="00B451A7"/>
    <w:rsid w:val="00B52343"/>
    <w:rsid w:val="00B5580D"/>
    <w:rsid w:val="00B559EE"/>
    <w:rsid w:val="00B57D68"/>
    <w:rsid w:val="00B57E83"/>
    <w:rsid w:val="00B60491"/>
    <w:rsid w:val="00B61408"/>
    <w:rsid w:val="00B62278"/>
    <w:rsid w:val="00B638E5"/>
    <w:rsid w:val="00B6599E"/>
    <w:rsid w:val="00B6714B"/>
    <w:rsid w:val="00B709CA"/>
    <w:rsid w:val="00B7271F"/>
    <w:rsid w:val="00B73896"/>
    <w:rsid w:val="00B749A9"/>
    <w:rsid w:val="00B76520"/>
    <w:rsid w:val="00B82653"/>
    <w:rsid w:val="00B86155"/>
    <w:rsid w:val="00B877CD"/>
    <w:rsid w:val="00B907A7"/>
    <w:rsid w:val="00B966B4"/>
    <w:rsid w:val="00B9795F"/>
    <w:rsid w:val="00BA3735"/>
    <w:rsid w:val="00BA3ECA"/>
    <w:rsid w:val="00BB0803"/>
    <w:rsid w:val="00BB20E1"/>
    <w:rsid w:val="00BB537B"/>
    <w:rsid w:val="00BB5DFB"/>
    <w:rsid w:val="00BC02B2"/>
    <w:rsid w:val="00BC1340"/>
    <w:rsid w:val="00BC1480"/>
    <w:rsid w:val="00BC2549"/>
    <w:rsid w:val="00BC56B4"/>
    <w:rsid w:val="00BC69C0"/>
    <w:rsid w:val="00BD0D95"/>
    <w:rsid w:val="00BD2679"/>
    <w:rsid w:val="00BD4F4A"/>
    <w:rsid w:val="00BD69AC"/>
    <w:rsid w:val="00BE1C3C"/>
    <w:rsid w:val="00BE449B"/>
    <w:rsid w:val="00BE44FD"/>
    <w:rsid w:val="00BE4A9A"/>
    <w:rsid w:val="00BE4E7A"/>
    <w:rsid w:val="00BE599B"/>
    <w:rsid w:val="00BE78C7"/>
    <w:rsid w:val="00BE7AA4"/>
    <w:rsid w:val="00BE7CF4"/>
    <w:rsid w:val="00BF2112"/>
    <w:rsid w:val="00BF2A34"/>
    <w:rsid w:val="00BF31D9"/>
    <w:rsid w:val="00BF476C"/>
    <w:rsid w:val="00BF4F70"/>
    <w:rsid w:val="00BF6452"/>
    <w:rsid w:val="00C00041"/>
    <w:rsid w:val="00C01169"/>
    <w:rsid w:val="00C01666"/>
    <w:rsid w:val="00C02101"/>
    <w:rsid w:val="00C035EB"/>
    <w:rsid w:val="00C06A9D"/>
    <w:rsid w:val="00C072F2"/>
    <w:rsid w:val="00C07E33"/>
    <w:rsid w:val="00C14C55"/>
    <w:rsid w:val="00C154B0"/>
    <w:rsid w:val="00C22A24"/>
    <w:rsid w:val="00C24890"/>
    <w:rsid w:val="00C25056"/>
    <w:rsid w:val="00C25097"/>
    <w:rsid w:val="00C25CE4"/>
    <w:rsid w:val="00C25E66"/>
    <w:rsid w:val="00C266B7"/>
    <w:rsid w:val="00C3485C"/>
    <w:rsid w:val="00C34B86"/>
    <w:rsid w:val="00C34F35"/>
    <w:rsid w:val="00C368F8"/>
    <w:rsid w:val="00C406B7"/>
    <w:rsid w:val="00C406CD"/>
    <w:rsid w:val="00C412A2"/>
    <w:rsid w:val="00C413A6"/>
    <w:rsid w:val="00C41C77"/>
    <w:rsid w:val="00C41CDC"/>
    <w:rsid w:val="00C42CB4"/>
    <w:rsid w:val="00C42EE6"/>
    <w:rsid w:val="00C4387B"/>
    <w:rsid w:val="00C46A7D"/>
    <w:rsid w:val="00C50A49"/>
    <w:rsid w:val="00C530AD"/>
    <w:rsid w:val="00C562F2"/>
    <w:rsid w:val="00C566A5"/>
    <w:rsid w:val="00C569D3"/>
    <w:rsid w:val="00C56F0A"/>
    <w:rsid w:val="00C6041D"/>
    <w:rsid w:val="00C61E95"/>
    <w:rsid w:val="00C621B8"/>
    <w:rsid w:val="00C63824"/>
    <w:rsid w:val="00C67905"/>
    <w:rsid w:val="00C679CA"/>
    <w:rsid w:val="00C72BB5"/>
    <w:rsid w:val="00C74111"/>
    <w:rsid w:val="00C74DC7"/>
    <w:rsid w:val="00C754AE"/>
    <w:rsid w:val="00C80398"/>
    <w:rsid w:val="00C8106C"/>
    <w:rsid w:val="00C81105"/>
    <w:rsid w:val="00C82137"/>
    <w:rsid w:val="00C823BA"/>
    <w:rsid w:val="00C8289D"/>
    <w:rsid w:val="00C82942"/>
    <w:rsid w:val="00C83DB7"/>
    <w:rsid w:val="00C8400C"/>
    <w:rsid w:val="00C84896"/>
    <w:rsid w:val="00C86354"/>
    <w:rsid w:val="00C875ED"/>
    <w:rsid w:val="00C90A2A"/>
    <w:rsid w:val="00C911A1"/>
    <w:rsid w:val="00C91E0D"/>
    <w:rsid w:val="00C95869"/>
    <w:rsid w:val="00C97025"/>
    <w:rsid w:val="00CA17AE"/>
    <w:rsid w:val="00CA2155"/>
    <w:rsid w:val="00CA3409"/>
    <w:rsid w:val="00CA52F4"/>
    <w:rsid w:val="00CB0137"/>
    <w:rsid w:val="00CB52EF"/>
    <w:rsid w:val="00CB551F"/>
    <w:rsid w:val="00CB5867"/>
    <w:rsid w:val="00CB7EFE"/>
    <w:rsid w:val="00CC0B3D"/>
    <w:rsid w:val="00CC10EB"/>
    <w:rsid w:val="00CC28F0"/>
    <w:rsid w:val="00CC4DA4"/>
    <w:rsid w:val="00CC5971"/>
    <w:rsid w:val="00CC712B"/>
    <w:rsid w:val="00CD1290"/>
    <w:rsid w:val="00CD1885"/>
    <w:rsid w:val="00CD265A"/>
    <w:rsid w:val="00CD5778"/>
    <w:rsid w:val="00CD69AF"/>
    <w:rsid w:val="00CD71EB"/>
    <w:rsid w:val="00CD78E5"/>
    <w:rsid w:val="00CE635A"/>
    <w:rsid w:val="00CF036D"/>
    <w:rsid w:val="00CF0D40"/>
    <w:rsid w:val="00CF2FE7"/>
    <w:rsid w:val="00CF3D52"/>
    <w:rsid w:val="00CF45E1"/>
    <w:rsid w:val="00CF5986"/>
    <w:rsid w:val="00CF6104"/>
    <w:rsid w:val="00CF74B6"/>
    <w:rsid w:val="00D021A6"/>
    <w:rsid w:val="00D025D6"/>
    <w:rsid w:val="00D031E5"/>
    <w:rsid w:val="00D03FDA"/>
    <w:rsid w:val="00D05BA9"/>
    <w:rsid w:val="00D05E25"/>
    <w:rsid w:val="00D1051B"/>
    <w:rsid w:val="00D10647"/>
    <w:rsid w:val="00D17A10"/>
    <w:rsid w:val="00D2046B"/>
    <w:rsid w:val="00D241F0"/>
    <w:rsid w:val="00D266F5"/>
    <w:rsid w:val="00D3020E"/>
    <w:rsid w:val="00D31D00"/>
    <w:rsid w:val="00D32697"/>
    <w:rsid w:val="00D33A31"/>
    <w:rsid w:val="00D35716"/>
    <w:rsid w:val="00D373A3"/>
    <w:rsid w:val="00D45AA3"/>
    <w:rsid w:val="00D51D1D"/>
    <w:rsid w:val="00D538AD"/>
    <w:rsid w:val="00D540C1"/>
    <w:rsid w:val="00D55675"/>
    <w:rsid w:val="00D55BFE"/>
    <w:rsid w:val="00D569F5"/>
    <w:rsid w:val="00D60595"/>
    <w:rsid w:val="00D60DEC"/>
    <w:rsid w:val="00D61967"/>
    <w:rsid w:val="00D62EDF"/>
    <w:rsid w:val="00D67506"/>
    <w:rsid w:val="00D708CB"/>
    <w:rsid w:val="00D71851"/>
    <w:rsid w:val="00D73D07"/>
    <w:rsid w:val="00D74BCD"/>
    <w:rsid w:val="00D8062B"/>
    <w:rsid w:val="00D82A48"/>
    <w:rsid w:val="00D8316D"/>
    <w:rsid w:val="00D84421"/>
    <w:rsid w:val="00D85260"/>
    <w:rsid w:val="00D87247"/>
    <w:rsid w:val="00D96662"/>
    <w:rsid w:val="00D96D00"/>
    <w:rsid w:val="00D973AF"/>
    <w:rsid w:val="00DA1392"/>
    <w:rsid w:val="00DA43DF"/>
    <w:rsid w:val="00DB0745"/>
    <w:rsid w:val="00DB0D33"/>
    <w:rsid w:val="00DB1447"/>
    <w:rsid w:val="00DB24F3"/>
    <w:rsid w:val="00DB333B"/>
    <w:rsid w:val="00DB3ADC"/>
    <w:rsid w:val="00DB70F5"/>
    <w:rsid w:val="00DB78BD"/>
    <w:rsid w:val="00DC0CA7"/>
    <w:rsid w:val="00DC411D"/>
    <w:rsid w:val="00DC4664"/>
    <w:rsid w:val="00DC5172"/>
    <w:rsid w:val="00DC6C10"/>
    <w:rsid w:val="00DD09EC"/>
    <w:rsid w:val="00DD11E3"/>
    <w:rsid w:val="00DD2955"/>
    <w:rsid w:val="00DD3048"/>
    <w:rsid w:val="00DD3F31"/>
    <w:rsid w:val="00DD4982"/>
    <w:rsid w:val="00DD6D63"/>
    <w:rsid w:val="00DD7360"/>
    <w:rsid w:val="00DD7778"/>
    <w:rsid w:val="00DE30C2"/>
    <w:rsid w:val="00DE3B3B"/>
    <w:rsid w:val="00DE522D"/>
    <w:rsid w:val="00DE6BC6"/>
    <w:rsid w:val="00DE79D8"/>
    <w:rsid w:val="00DE7C2C"/>
    <w:rsid w:val="00DF027A"/>
    <w:rsid w:val="00DF0E5A"/>
    <w:rsid w:val="00DF1A71"/>
    <w:rsid w:val="00DF23B7"/>
    <w:rsid w:val="00DF7469"/>
    <w:rsid w:val="00DF76EF"/>
    <w:rsid w:val="00E01947"/>
    <w:rsid w:val="00E04B02"/>
    <w:rsid w:val="00E04F75"/>
    <w:rsid w:val="00E05C8C"/>
    <w:rsid w:val="00E0786D"/>
    <w:rsid w:val="00E07A16"/>
    <w:rsid w:val="00E11D5A"/>
    <w:rsid w:val="00E1344F"/>
    <w:rsid w:val="00E13DCA"/>
    <w:rsid w:val="00E14BC9"/>
    <w:rsid w:val="00E14D2B"/>
    <w:rsid w:val="00E15644"/>
    <w:rsid w:val="00E206A2"/>
    <w:rsid w:val="00E24328"/>
    <w:rsid w:val="00E244A8"/>
    <w:rsid w:val="00E24BBD"/>
    <w:rsid w:val="00E25082"/>
    <w:rsid w:val="00E25F9B"/>
    <w:rsid w:val="00E26DA6"/>
    <w:rsid w:val="00E271C2"/>
    <w:rsid w:val="00E3306F"/>
    <w:rsid w:val="00E34CA7"/>
    <w:rsid w:val="00E36724"/>
    <w:rsid w:val="00E40F08"/>
    <w:rsid w:val="00E413BB"/>
    <w:rsid w:val="00E41D94"/>
    <w:rsid w:val="00E42878"/>
    <w:rsid w:val="00E42D87"/>
    <w:rsid w:val="00E42EC7"/>
    <w:rsid w:val="00E42FEE"/>
    <w:rsid w:val="00E43DAD"/>
    <w:rsid w:val="00E4434D"/>
    <w:rsid w:val="00E476BD"/>
    <w:rsid w:val="00E50928"/>
    <w:rsid w:val="00E51175"/>
    <w:rsid w:val="00E51629"/>
    <w:rsid w:val="00E6093A"/>
    <w:rsid w:val="00E61DD4"/>
    <w:rsid w:val="00E61E25"/>
    <w:rsid w:val="00E6266E"/>
    <w:rsid w:val="00E63683"/>
    <w:rsid w:val="00E6498F"/>
    <w:rsid w:val="00E70C4D"/>
    <w:rsid w:val="00E71F77"/>
    <w:rsid w:val="00E73975"/>
    <w:rsid w:val="00E75E60"/>
    <w:rsid w:val="00E76876"/>
    <w:rsid w:val="00E76E22"/>
    <w:rsid w:val="00E77CCB"/>
    <w:rsid w:val="00E81BCD"/>
    <w:rsid w:val="00E909C7"/>
    <w:rsid w:val="00E91661"/>
    <w:rsid w:val="00E94A5E"/>
    <w:rsid w:val="00E96805"/>
    <w:rsid w:val="00EA3F5C"/>
    <w:rsid w:val="00EA55CE"/>
    <w:rsid w:val="00EA6764"/>
    <w:rsid w:val="00EB18DF"/>
    <w:rsid w:val="00EB1F27"/>
    <w:rsid w:val="00EB1FA8"/>
    <w:rsid w:val="00EB20B8"/>
    <w:rsid w:val="00EB37A7"/>
    <w:rsid w:val="00EB4B74"/>
    <w:rsid w:val="00EB5A4C"/>
    <w:rsid w:val="00EB758E"/>
    <w:rsid w:val="00EB78A0"/>
    <w:rsid w:val="00EC00C5"/>
    <w:rsid w:val="00EC0C36"/>
    <w:rsid w:val="00EC1E0A"/>
    <w:rsid w:val="00EC3220"/>
    <w:rsid w:val="00EC4297"/>
    <w:rsid w:val="00EC4AC4"/>
    <w:rsid w:val="00EC7F98"/>
    <w:rsid w:val="00ED0C8B"/>
    <w:rsid w:val="00ED18D8"/>
    <w:rsid w:val="00ED1A9E"/>
    <w:rsid w:val="00ED25B9"/>
    <w:rsid w:val="00ED4096"/>
    <w:rsid w:val="00ED4B0B"/>
    <w:rsid w:val="00ED50ED"/>
    <w:rsid w:val="00ED5F3D"/>
    <w:rsid w:val="00ED63A5"/>
    <w:rsid w:val="00ED7455"/>
    <w:rsid w:val="00ED76BA"/>
    <w:rsid w:val="00EE0553"/>
    <w:rsid w:val="00EE1CBE"/>
    <w:rsid w:val="00EE26B6"/>
    <w:rsid w:val="00EE4637"/>
    <w:rsid w:val="00EE550B"/>
    <w:rsid w:val="00EE5BC9"/>
    <w:rsid w:val="00EE703F"/>
    <w:rsid w:val="00EE7CC4"/>
    <w:rsid w:val="00EF4738"/>
    <w:rsid w:val="00EF48B6"/>
    <w:rsid w:val="00EF4BA8"/>
    <w:rsid w:val="00EF4D4A"/>
    <w:rsid w:val="00EF55D3"/>
    <w:rsid w:val="00EF664F"/>
    <w:rsid w:val="00F01DFB"/>
    <w:rsid w:val="00F03A5E"/>
    <w:rsid w:val="00F04DB8"/>
    <w:rsid w:val="00F06901"/>
    <w:rsid w:val="00F0690C"/>
    <w:rsid w:val="00F0783F"/>
    <w:rsid w:val="00F07D61"/>
    <w:rsid w:val="00F11B86"/>
    <w:rsid w:val="00F14B29"/>
    <w:rsid w:val="00F20BE7"/>
    <w:rsid w:val="00F20ED4"/>
    <w:rsid w:val="00F22BE3"/>
    <w:rsid w:val="00F24B89"/>
    <w:rsid w:val="00F269E3"/>
    <w:rsid w:val="00F309A2"/>
    <w:rsid w:val="00F32903"/>
    <w:rsid w:val="00F35874"/>
    <w:rsid w:val="00F3742D"/>
    <w:rsid w:val="00F40B69"/>
    <w:rsid w:val="00F44FD3"/>
    <w:rsid w:val="00F4614A"/>
    <w:rsid w:val="00F46490"/>
    <w:rsid w:val="00F468CA"/>
    <w:rsid w:val="00F50612"/>
    <w:rsid w:val="00F50D11"/>
    <w:rsid w:val="00F51741"/>
    <w:rsid w:val="00F523F7"/>
    <w:rsid w:val="00F56B4A"/>
    <w:rsid w:val="00F5784D"/>
    <w:rsid w:val="00F620A0"/>
    <w:rsid w:val="00F64ED2"/>
    <w:rsid w:val="00F705FE"/>
    <w:rsid w:val="00F7111D"/>
    <w:rsid w:val="00F765D4"/>
    <w:rsid w:val="00F76EA8"/>
    <w:rsid w:val="00F76EBA"/>
    <w:rsid w:val="00F777CB"/>
    <w:rsid w:val="00F77BC3"/>
    <w:rsid w:val="00F80C7A"/>
    <w:rsid w:val="00F818E8"/>
    <w:rsid w:val="00F82AF9"/>
    <w:rsid w:val="00F83891"/>
    <w:rsid w:val="00F8478E"/>
    <w:rsid w:val="00F86057"/>
    <w:rsid w:val="00F860F6"/>
    <w:rsid w:val="00F87A37"/>
    <w:rsid w:val="00F87CEA"/>
    <w:rsid w:val="00F90146"/>
    <w:rsid w:val="00F92821"/>
    <w:rsid w:val="00F95A47"/>
    <w:rsid w:val="00F95F23"/>
    <w:rsid w:val="00FA0D04"/>
    <w:rsid w:val="00FA4C8F"/>
    <w:rsid w:val="00FA5B3B"/>
    <w:rsid w:val="00FA6A75"/>
    <w:rsid w:val="00FA6B2C"/>
    <w:rsid w:val="00FA72AC"/>
    <w:rsid w:val="00FA73A1"/>
    <w:rsid w:val="00FA7F79"/>
    <w:rsid w:val="00FB185E"/>
    <w:rsid w:val="00FB5062"/>
    <w:rsid w:val="00FB6CE2"/>
    <w:rsid w:val="00FC0979"/>
    <w:rsid w:val="00FC23BF"/>
    <w:rsid w:val="00FC242D"/>
    <w:rsid w:val="00FC3212"/>
    <w:rsid w:val="00FD0264"/>
    <w:rsid w:val="00FD31E0"/>
    <w:rsid w:val="00FD33B2"/>
    <w:rsid w:val="00FD4486"/>
    <w:rsid w:val="00FD4DF8"/>
    <w:rsid w:val="00FE1985"/>
    <w:rsid w:val="00FE5ABD"/>
    <w:rsid w:val="00FF2A12"/>
    <w:rsid w:val="00FF3365"/>
    <w:rsid w:val="00FF4CAF"/>
    <w:rsid w:val="00FF6D87"/>
    <w:rsid w:val="00FF7299"/>
    <w:rsid w:val="00FF77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5052F-06B1-4FA7-AA3D-5F55D5A9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B5867"/>
    <w:pPr>
      <w:spacing w:after="0" w:line="240" w:lineRule="auto"/>
    </w:pPr>
    <w:rPr>
      <w:rFonts w:ascii="Calibri" w:eastAsiaTheme="minorEastAsia" w:hAnsi="Calibri" w:cs="Calibri"/>
      <w:sz w:val="24"/>
      <w:szCs w:val="24"/>
      <w:lang w:val="en-GB" w:eastAsia="ja-JP"/>
    </w:rPr>
  </w:style>
  <w:style w:type="character" w:customStyle="1" w:styleId="EndNoteBibliographyChar">
    <w:name w:val="EndNote Bibliography Char"/>
    <w:basedOn w:val="DefaultParagraphFont"/>
    <w:link w:val="EndNoteBibliography"/>
    <w:rsid w:val="00CB5867"/>
    <w:rPr>
      <w:rFonts w:ascii="Calibri" w:eastAsiaTheme="minorEastAsia" w:hAnsi="Calibri" w:cs="Calibri"/>
      <w:sz w:val="24"/>
      <w:szCs w:val="24"/>
      <w:lang w:val="en-GB" w:eastAsia="ja-JP"/>
    </w:rPr>
  </w:style>
  <w:style w:type="paragraph" w:styleId="Footer">
    <w:name w:val="footer"/>
    <w:basedOn w:val="Normal"/>
    <w:link w:val="FooterChar"/>
    <w:uiPriority w:val="99"/>
    <w:unhideWhenUsed/>
    <w:rsid w:val="00CB5867"/>
    <w:pPr>
      <w:tabs>
        <w:tab w:val="center" w:pos="4680"/>
        <w:tab w:val="right" w:pos="9360"/>
      </w:tabs>
      <w:spacing w:after="0" w:line="240" w:lineRule="auto"/>
    </w:pPr>
    <w:rPr>
      <w:rFonts w:eastAsiaTheme="minorEastAsia"/>
      <w:sz w:val="24"/>
      <w:szCs w:val="24"/>
      <w:lang w:val="en-GB" w:eastAsia="ja-JP"/>
    </w:rPr>
  </w:style>
  <w:style w:type="character" w:customStyle="1" w:styleId="FooterChar">
    <w:name w:val="Footer Char"/>
    <w:basedOn w:val="DefaultParagraphFont"/>
    <w:link w:val="Footer"/>
    <w:uiPriority w:val="99"/>
    <w:rsid w:val="00CB5867"/>
    <w:rPr>
      <w:rFonts w:eastAsiaTheme="minorEastAsia"/>
      <w:sz w:val="24"/>
      <w:szCs w:val="24"/>
      <w:lang w:val="en-GB" w:eastAsia="ja-JP"/>
    </w:rPr>
  </w:style>
  <w:style w:type="character" w:styleId="PageNumber">
    <w:name w:val="page number"/>
    <w:basedOn w:val="DefaultParagraphFont"/>
    <w:uiPriority w:val="99"/>
    <w:semiHidden/>
    <w:unhideWhenUsed/>
    <w:rsid w:val="00CB58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13</Words>
  <Characters>6920</Characters>
  <Application>Microsoft Office Word</Application>
  <DocSecurity>0</DocSecurity>
  <Lines>57</Lines>
  <Paragraphs>16</Paragraphs>
  <ScaleCrop>false</ScaleCrop>
  <Company/>
  <LinksUpToDate>false</LinksUpToDate>
  <CharactersWithSpaces>8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ma Velan</dc:creator>
  <cp:keywords/>
  <dc:description/>
  <cp:lastModifiedBy>Reshma Velan</cp:lastModifiedBy>
  <cp:revision>1</cp:revision>
  <dcterms:created xsi:type="dcterms:W3CDTF">2022-12-02T09:32:00Z</dcterms:created>
  <dcterms:modified xsi:type="dcterms:W3CDTF">2022-12-02T09:39:00Z</dcterms:modified>
</cp:coreProperties>
</file>